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EC387" w14:textId="77777777" w:rsidR="0070525C" w:rsidRDefault="0070525C" w:rsidP="007052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of Contents</w:t>
      </w:r>
    </w:p>
    <w:p w14:paraId="038FEE10" w14:textId="77777777" w:rsidR="0097235B" w:rsidRPr="00CE11C4" w:rsidRDefault="0097235B" w:rsidP="0070525C">
      <w:pPr>
        <w:rPr>
          <w:rFonts w:ascii="Times New Roman" w:hAnsi="Times New Roman" w:cs="Times New Roman"/>
          <w:b/>
        </w:rPr>
      </w:pPr>
    </w:p>
    <w:p w14:paraId="1A347DC8" w14:textId="77777777" w:rsidR="0070525C" w:rsidRDefault="0070525C" w:rsidP="007052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l Table</w:t>
      </w:r>
    </w:p>
    <w:p w14:paraId="6ACA14C1" w14:textId="4C370F43" w:rsidR="0070525C" w:rsidRDefault="0070525C" w:rsidP="007052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1. </w:t>
      </w:r>
      <w:r w:rsidRPr="00D7203F">
        <w:rPr>
          <w:rFonts w:ascii="Times New Roman" w:hAnsi="Times New Roman" w:cs="Times New Roman"/>
          <w:b/>
        </w:rPr>
        <w:t xml:space="preserve">J-IGACS </w:t>
      </w:r>
      <w:r w:rsidR="008313B5" w:rsidRPr="00D7203F">
        <w:rPr>
          <w:rFonts w:ascii="Times New Roman" w:hAnsi="Times New Roman" w:cs="Times New Roman"/>
          <w:b/>
        </w:rPr>
        <w:t>Investigato</w:t>
      </w:r>
      <w:r w:rsidR="008313B5">
        <w:rPr>
          <w:rFonts w:ascii="Times New Roman" w:hAnsi="Times New Roman" w:cs="Times New Roman"/>
          <w:b/>
        </w:rPr>
        <w:t>rs</w:t>
      </w:r>
    </w:p>
    <w:p w14:paraId="658B2BAB" w14:textId="77777777" w:rsidR="0070525C" w:rsidRDefault="0070525C" w:rsidP="0070525C">
      <w:pPr>
        <w:rPr>
          <w:rFonts w:ascii="Times New Roman" w:hAnsi="Times New Roman" w:cs="Times New Roman"/>
          <w:b/>
        </w:rPr>
      </w:pPr>
      <w:r w:rsidRPr="00CE0962">
        <w:rPr>
          <w:rFonts w:ascii="Times New Roman" w:hAnsi="Times New Roman" w:cs="Times New Roman"/>
          <w:b/>
        </w:rPr>
        <w:t>Table S2. Baseline characteristics and follow-up period according to CG and HG in enrolled 991 patients in Dataset1</w:t>
      </w:r>
    </w:p>
    <w:p w14:paraId="27172D31" w14:textId="77D20E77" w:rsidR="0070525C" w:rsidRDefault="0070525C" w:rsidP="0070525C">
      <w:pPr>
        <w:rPr>
          <w:rFonts w:ascii="Times New Roman" w:hAnsi="Times New Roman" w:cs="Times New Roman"/>
          <w:b/>
        </w:rPr>
      </w:pPr>
      <w:r w:rsidRPr="00F509F8">
        <w:rPr>
          <w:rFonts w:ascii="Times New Roman" w:hAnsi="Times New Roman" w:cs="Times New Roman"/>
          <w:b/>
        </w:rPr>
        <w:t>Table S3. Details of univariate and multivariate Cox regression models for primary outcome</w:t>
      </w:r>
    </w:p>
    <w:p w14:paraId="5081F1BA" w14:textId="2D88723B" w:rsidR="001641CF" w:rsidRPr="00552F22" w:rsidRDefault="001641CF" w:rsidP="001641CF">
      <w:pPr>
        <w:rPr>
          <w:rFonts w:ascii="Times New Roman" w:hAnsi="Times New Roman" w:cs="Times New Roman"/>
          <w:b/>
          <w:color w:val="000000" w:themeColor="text1"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4. Univariate and multivariate Cox regression models for a decrea</w:t>
      </w:r>
      <w:r w:rsidR="009B16E7" w:rsidRPr="00552F22">
        <w:rPr>
          <w:rFonts w:ascii="Times New Roman" w:hAnsi="Times New Roman" w:cs="Times New Roman"/>
          <w:b/>
          <w:color w:val="000000" w:themeColor="text1"/>
        </w:rPr>
        <w:t>se</w:t>
      </w:r>
      <w:r w:rsidRPr="00552F22">
        <w:rPr>
          <w:rFonts w:ascii="Times New Roman" w:hAnsi="Times New Roman" w:cs="Times New Roman"/>
          <w:b/>
          <w:color w:val="000000" w:themeColor="text1"/>
        </w:rPr>
        <w:t xml:space="preserve"> in eGFR from the baseline or dialysis induction</w:t>
      </w:r>
      <w:r w:rsidRPr="00552F2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3F2D841F" w14:textId="29DF2993" w:rsidR="0070525C" w:rsidRPr="00552F22" w:rsidRDefault="0070525C" w:rsidP="0070525C">
      <w:pPr>
        <w:rPr>
          <w:rFonts w:ascii="Times New Roman" w:hAnsi="Times New Roman" w:cs="Times New Roman"/>
          <w:b/>
          <w:color w:val="000000" w:themeColor="text1"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</w:t>
      </w:r>
      <w:r w:rsidR="001641CF" w:rsidRPr="00552F22">
        <w:rPr>
          <w:rFonts w:ascii="Times New Roman" w:hAnsi="Times New Roman" w:cs="Times New Roman"/>
          <w:b/>
          <w:color w:val="000000" w:themeColor="text1"/>
        </w:rPr>
        <w:t>5</w:t>
      </w:r>
      <w:r w:rsidRPr="00552F22">
        <w:rPr>
          <w:rFonts w:ascii="Times New Roman" w:hAnsi="Times New Roman" w:cs="Times New Roman"/>
          <w:b/>
          <w:color w:val="000000" w:themeColor="text1"/>
        </w:rPr>
        <w:t>. Univariate and multivariate Fine-Gray regression models for proteinuria remission</w:t>
      </w:r>
    </w:p>
    <w:p w14:paraId="50327280" w14:textId="714AA92B" w:rsidR="0070525C" w:rsidRPr="00552F22" w:rsidRDefault="0070525C" w:rsidP="0070525C">
      <w:pPr>
        <w:rPr>
          <w:rFonts w:ascii="Times New Roman" w:hAnsi="Times New Roman" w:cs="Times New Roman"/>
          <w:b/>
          <w:color w:val="000000" w:themeColor="text1"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</w:t>
      </w:r>
      <w:r w:rsidR="001641CF" w:rsidRPr="00552F22">
        <w:rPr>
          <w:rFonts w:ascii="Times New Roman" w:hAnsi="Times New Roman" w:cs="Times New Roman"/>
          <w:b/>
          <w:color w:val="000000" w:themeColor="text1"/>
        </w:rPr>
        <w:t>6</w:t>
      </w:r>
      <w:r w:rsidRPr="00552F22">
        <w:rPr>
          <w:rFonts w:ascii="Times New Roman" w:hAnsi="Times New Roman" w:cs="Times New Roman"/>
          <w:b/>
          <w:color w:val="000000" w:themeColor="text1"/>
        </w:rPr>
        <w:t>. Univariate and multivariate Fine-Gray regression models for hematuria remission</w:t>
      </w:r>
    </w:p>
    <w:p w14:paraId="3A5F7F27" w14:textId="5848BC5F" w:rsidR="0070525C" w:rsidRPr="00552F22" w:rsidRDefault="0070525C" w:rsidP="0070525C">
      <w:pPr>
        <w:rPr>
          <w:rFonts w:ascii="Times New Roman" w:hAnsi="Times New Roman" w:cs="Times New Roman"/>
          <w:b/>
          <w:color w:val="000000" w:themeColor="text1"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</w:t>
      </w:r>
      <w:r w:rsidR="001641CF" w:rsidRPr="00552F22">
        <w:rPr>
          <w:rFonts w:ascii="Times New Roman" w:hAnsi="Times New Roman" w:cs="Times New Roman"/>
          <w:b/>
          <w:color w:val="000000" w:themeColor="text1"/>
        </w:rPr>
        <w:t>7</w:t>
      </w:r>
      <w:r w:rsidRPr="00552F22">
        <w:rPr>
          <w:rFonts w:ascii="Times New Roman" w:hAnsi="Times New Roman" w:cs="Times New Roman"/>
          <w:b/>
          <w:color w:val="000000" w:themeColor="text1"/>
        </w:rPr>
        <w:t>. Details of univariate and multivariate Cox regression models for primary outcome including CG or HG</w:t>
      </w:r>
    </w:p>
    <w:p w14:paraId="7C9DCF29" w14:textId="796F7C1F" w:rsidR="0070525C" w:rsidRPr="00552F22" w:rsidRDefault="0070525C" w:rsidP="0070525C">
      <w:pPr>
        <w:rPr>
          <w:rFonts w:ascii="Times New Roman" w:hAnsi="Times New Roman" w:cs="Times New Roman"/>
          <w:b/>
          <w:color w:val="000000" w:themeColor="text1"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</w:t>
      </w:r>
      <w:r w:rsidR="001641CF" w:rsidRPr="00552F22">
        <w:rPr>
          <w:rFonts w:ascii="Times New Roman" w:hAnsi="Times New Roman" w:cs="Times New Roman"/>
          <w:b/>
          <w:color w:val="000000" w:themeColor="text1"/>
        </w:rPr>
        <w:t>8</w:t>
      </w:r>
      <w:r w:rsidRPr="00552F22">
        <w:rPr>
          <w:rFonts w:ascii="Times New Roman" w:hAnsi="Times New Roman" w:cs="Times New Roman"/>
          <w:b/>
          <w:color w:val="000000" w:themeColor="text1"/>
        </w:rPr>
        <w:t>. Univariate and multivariate Fine-Gray regression models including CG or HG for proteinuria remission</w:t>
      </w:r>
    </w:p>
    <w:p w14:paraId="4D21497C" w14:textId="44F9BBE1" w:rsidR="0070525C" w:rsidRPr="00552F22" w:rsidRDefault="0070525C" w:rsidP="0070525C">
      <w:pPr>
        <w:rPr>
          <w:rFonts w:ascii="Times New Roman" w:hAnsi="Times New Roman" w:cs="Times New Roman"/>
          <w:b/>
          <w:color w:val="000000" w:themeColor="text1"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</w:t>
      </w:r>
      <w:r w:rsidR="001641CF" w:rsidRPr="00552F22">
        <w:rPr>
          <w:rFonts w:ascii="Times New Roman" w:hAnsi="Times New Roman" w:cs="Times New Roman"/>
          <w:b/>
          <w:color w:val="000000" w:themeColor="text1"/>
        </w:rPr>
        <w:t>9</w:t>
      </w:r>
      <w:r w:rsidRPr="00552F22">
        <w:rPr>
          <w:rFonts w:ascii="Times New Roman" w:hAnsi="Times New Roman" w:cs="Times New Roman"/>
          <w:b/>
          <w:color w:val="000000" w:themeColor="text1"/>
        </w:rPr>
        <w:t>. Univariate and multivariate Fine-Gray regression models including CG or HG for hematuria remission</w:t>
      </w:r>
    </w:p>
    <w:p w14:paraId="110D01FA" w14:textId="3BA98214" w:rsidR="0070525C" w:rsidRDefault="0070525C" w:rsidP="0070525C">
      <w:pPr>
        <w:rPr>
          <w:rFonts w:ascii="Times New Roman" w:hAnsi="Times New Roman" w:cs="Times New Roman"/>
          <w:b/>
        </w:rPr>
      </w:pPr>
      <w:r w:rsidRPr="00552F22">
        <w:rPr>
          <w:rFonts w:ascii="Times New Roman" w:hAnsi="Times New Roman" w:cs="Times New Roman"/>
          <w:b/>
          <w:color w:val="000000" w:themeColor="text1"/>
        </w:rPr>
        <w:t>Table S</w:t>
      </w:r>
      <w:r w:rsidR="001641CF" w:rsidRPr="00552F22">
        <w:rPr>
          <w:rFonts w:ascii="Times New Roman" w:hAnsi="Times New Roman" w:cs="Times New Roman"/>
          <w:b/>
          <w:color w:val="000000" w:themeColor="text1"/>
        </w:rPr>
        <w:t>10</w:t>
      </w:r>
      <w:r w:rsidRPr="00552F22">
        <w:rPr>
          <w:rFonts w:ascii="Times New Roman" w:hAnsi="Times New Roman" w:cs="Times New Roman"/>
          <w:b/>
          <w:color w:val="000000" w:themeColor="text1"/>
        </w:rPr>
        <w:t xml:space="preserve">. Baseline </w:t>
      </w:r>
      <w:r w:rsidRPr="00F509F8">
        <w:rPr>
          <w:rFonts w:ascii="Times New Roman" w:hAnsi="Times New Roman" w:cs="Times New Roman"/>
          <w:b/>
        </w:rPr>
        <w:t>characteristics and follow-up period in 635 patients with both proteinuria and hematuria at baseline (Dataset 4)</w:t>
      </w:r>
    </w:p>
    <w:p w14:paraId="36FF777F" w14:textId="73A20678" w:rsidR="00D92970" w:rsidRDefault="00B3298D" w:rsidP="007052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_</w:t>
      </w:r>
    </w:p>
    <w:p w14:paraId="25406E4E" w14:textId="6B692C71" w:rsidR="00D92970" w:rsidRDefault="00D92970" w:rsidP="00D929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l Figure</w:t>
      </w:r>
    </w:p>
    <w:p w14:paraId="65B2A192" w14:textId="3AC1C489" w:rsidR="00D92970" w:rsidRPr="003C1289" w:rsidRDefault="00D92970" w:rsidP="003C12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 S1.</w:t>
      </w:r>
      <w:r w:rsidR="003C1289" w:rsidRPr="003C1289">
        <w:rPr>
          <w:rFonts w:ascii="Times New Roman" w:hAnsi="Times New Roman" w:cs="Times New Roman"/>
          <w:b/>
        </w:rPr>
        <w:t xml:space="preserve"> Comparing primary outcomes among CGI-III and HG I-IV.</w:t>
      </w:r>
    </w:p>
    <w:p w14:paraId="7B3459FD" w14:textId="2B408C02" w:rsidR="00D92970" w:rsidRDefault="00D92970" w:rsidP="00D929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 S2.</w:t>
      </w:r>
      <w:r w:rsidR="003C1289" w:rsidRPr="003C1289">
        <w:t xml:space="preserve"> </w:t>
      </w:r>
      <w:r w:rsidR="003C1289" w:rsidRPr="003C1289">
        <w:rPr>
          <w:rFonts w:ascii="Times New Roman" w:hAnsi="Times New Roman" w:cs="Times New Roman"/>
          <w:b/>
        </w:rPr>
        <w:t>Comparison of proteinuria remission among CG I-III and HG I-IV.</w:t>
      </w:r>
    </w:p>
    <w:p w14:paraId="43155A92" w14:textId="2AEF0C07" w:rsidR="00D92970" w:rsidRDefault="003C1289" w:rsidP="007052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3. </w:t>
      </w:r>
      <w:r w:rsidRPr="003C1289">
        <w:rPr>
          <w:rFonts w:ascii="Times New Roman" w:hAnsi="Times New Roman" w:cs="Times New Roman"/>
          <w:b/>
        </w:rPr>
        <w:t>Comparison of hematuria remission among CG I-III and HG I-IV.</w:t>
      </w:r>
    </w:p>
    <w:p w14:paraId="24625937" w14:textId="5D78F0CD" w:rsidR="0097235B" w:rsidRDefault="0070525C" w:rsidP="00C54474">
      <w:r>
        <w:br w:type="page"/>
      </w:r>
    </w:p>
    <w:p w14:paraId="265AAF67" w14:textId="03BAD51F" w:rsidR="0097235B" w:rsidRDefault="0097235B"/>
    <w:p w14:paraId="47A26CC5" w14:textId="77777777" w:rsidR="0097235B" w:rsidRDefault="0097235B" w:rsidP="0097235B"/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5"/>
      </w:tblGrid>
      <w:tr w:rsidR="0070525C" w:rsidRPr="0070525C" w14:paraId="25BBB026" w14:textId="77777777" w:rsidTr="0070525C">
        <w:trPr>
          <w:trHeight w:val="320"/>
        </w:trPr>
        <w:tc>
          <w:tcPr>
            <w:tcW w:w="10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5B7C48" w14:textId="1A9F8CE3" w:rsidR="0070525C" w:rsidRPr="0070525C" w:rsidRDefault="0070525C" w:rsidP="0070525C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able S1. J-IGACS Inve</w:t>
            </w:r>
            <w:r w:rsidR="00D2226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</w:t>
            </w:r>
            <w:r w:rsidRPr="0070525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igator affiliations</w:t>
            </w:r>
          </w:p>
        </w:tc>
      </w:tr>
      <w:tr w:rsidR="0070525C" w:rsidRPr="0070525C" w14:paraId="2DEED2DF" w14:textId="77777777" w:rsidTr="0070525C">
        <w:trPr>
          <w:trHeight w:val="88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000000" w:fill="7F7F7F"/>
            <w:vAlign w:val="center"/>
            <w:hideMark/>
          </w:tcPr>
          <w:p w14:paraId="2C615B0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FFFFFF"/>
              </w:rPr>
            </w:pPr>
            <w:r w:rsidRPr="0070525C">
              <w:rPr>
                <w:rFonts w:ascii="Times New Roman" w:eastAsia="Yu Gothic" w:hAnsi="Times New Roman" w:cs="Times New Roman"/>
                <w:color w:val="FFFFFF"/>
              </w:rPr>
              <w:t>Institutions, administrative divisions</w:t>
            </w:r>
          </w:p>
        </w:tc>
      </w:tr>
      <w:tr w:rsidR="0070525C" w:rsidRPr="0070525C" w14:paraId="6700459E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E1C83F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Asahikawa Medical University Hospital, Hokkaido</w:t>
            </w:r>
          </w:p>
        </w:tc>
      </w:tr>
      <w:tr w:rsidR="0070525C" w:rsidRPr="0070525C" w14:paraId="73CAE874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7BADE5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Japan Community Health Care Organization Sendai Hospital, Miyagi</w:t>
            </w:r>
          </w:p>
        </w:tc>
      </w:tr>
      <w:tr w:rsidR="0070525C" w:rsidRPr="0070525C" w14:paraId="46F4678A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A44A82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Yamagata University Hospital, Yamagata</w:t>
            </w:r>
          </w:p>
        </w:tc>
      </w:tr>
      <w:tr w:rsidR="0070525C" w:rsidRPr="0070525C" w14:paraId="72090D38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3504E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Gunma University Hospital, Gunma</w:t>
            </w:r>
          </w:p>
        </w:tc>
      </w:tr>
      <w:tr w:rsidR="0070525C" w:rsidRPr="0070525C" w14:paraId="058262EE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04D033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Jich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Medical University Hospital, Tochigi</w:t>
            </w:r>
          </w:p>
        </w:tc>
      </w:tr>
      <w:tr w:rsidR="0070525C" w:rsidRPr="0070525C" w14:paraId="5B86382A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19EC2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Japanese Red Cross Ashikaga Hospital, Tochigi</w:t>
            </w:r>
          </w:p>
        </w:tc>
      </w:tr>
      <w:tr w:rsidR="0070525C" w:rsidRPr="0070525C" w14:paraId="03684354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725778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University of Tsukuba Hospital, Ibaraki</w:t>
            </w:r>
          </w:p>
        </w:tc>
      </w:tr>
      <w:tr w:rsidR="0070525C" w:rsidRPr="0070525C" w14:paraId="57300615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EB9E9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kyo Medical University Ibaraki Medical Center, Ibaraki</w:t>
            </w:r>
          </w:p>
        </w:tc>
      </w:tr>
      <w:tr w:rsidR="0070525C" w:rsidRPr="0070525C" w14:paraId="355DCA13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8663DC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The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Jike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University School of Medicine Kashiwa Hospital, Chiba</w:t>
            </w:r>
          </w:p>
        </w:tc>
      </w:tr>
      <w:tr w:rsidR="0070525C" w:rsidRPr="0070525C" w14:paraId="1C962B26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1E044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Dokkyo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Medical University Saitama Medical Center, Saitama</w:t>
            </w:r>
          </w:p>
        </w:tc>
      </w:tr>
      <w:tr w:rsidR="0070525C" w:rsidRPr="0070525C" w14:paraId="13FD26B5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8021C1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Kawaguchi Municipal Medical Center, Saitama</w:t>
            </w:r>
          </w:p>
        </w:tc>
      </w:tr>
      <w:tr w:rsidR="0070525C" w:rsidRPr="0070525C" w14:paraId="51B3317C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C29AA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kyo Women's Medical University Hospital, Tokyo</w:t>
            </w:r>
          </w:p>
        </w:tc>
      </w:tr>
      <w:tr w:rsidR="0070525C" w:rsidRPr="0070525C" w14:paraId="225BA7A7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27E4CF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kyo Women's Medical University Hospital, Pediatrics, Tokyo</w:t>
            </w:r>
          </w:p>
        </w:tc>
      </w:tr>
      <w:tr w:rsidR="0070525C" w:rsidRPr="0070525C" w14:paraId="517E2D44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3B782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Juntendo University Hospital, Tokyo</w:t>
            </w:r>
          </w:p>
        </w:tc>
      </w:tr>
      <w:tr w:rsidR="0070525C" w:rsidRPr="0070525C" w14:paraId="1291B0D4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09B582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The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Jike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University School of Medicine Hospital, Tokyo</w:t>
            </w:r>
          </w:p>
        </w:tc>
      </w:tr>
      <w:tr w:rsidR="0070525C" w:rsidRPr="0070525C" w14:paraId="0941E63D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3974C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The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Jike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University School of Medicine Katsushika Medical Center, Tokyo</w:t>
            </w:r>
          </w:p>
        </w:tc>
      </w:tr>
      <w:tr w:rsidR="0070525C" w:rsidRPr="0070525C" w14:paraId="37B1D70F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02A740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The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Jike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University School of Medicine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Daisan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Hospital, Tokyo</w:t>
            </w:r>
          </w:p>
        </w:tc>
      </w:tr>
      <w:tr w:rsidR="0070525C" w:rsidRPr="0070525C" w14:paraId="18FDB6B8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941BD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Nippon Medical School Hospital, Tokyo</w:t>
            </w:r>
          </w:p>
        </w:tc>
      </w:tr>
      <w:tr w:rsidR="0070525C" w:rsidRPr="0070525C" w14:paraId="2BBBEEF2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857649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Showa University Hospital, Tokyo</w:t>
            </w:r>
          </w:p>
        </w:tc>
      </w:tr>
      <w:tr w:rsidR="0070525C" w:rsidRPr="0070525C" w14:paraId="6B098203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CA82D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Teikyo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University Hospital, Tokyo</w:t>
            </w:r>
          </w:p>
        </w:tc>
      </w:tr>
      <w:tr w:rsidR="0070525C" w:rsidRPr="0070525C" w14:paraId="7745189E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6CD911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kyo Metropolitan Children's Medical Center, Tokyo</w:t>
            </w:r>
          </w:p>
        </w:tc>
      </w:tr>
      <w:tr w:rsidR="0070525C" w:rsidRPr="0070525C" w14:paraId="7695D3DD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CE54B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St. Marianna University School of Medicine Hospital, Kanagawa</w:t>
            </w:r>
          </w:p>
        </w:tc>
      </w:tr>
      <w:tr w:rsidR="0070525C" w:rsidRPr="0070525C" w14:paraId="75FDDDEA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CEDB32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kai University Hospital, Kanagawa</w:t>
            </w:r>
          </w:p>
        </w:tc>
      </w:tr>
      <w:tr w:rsidR="0070525C" w:rsidRPr="0070525C" w14:paraId="0FA9B118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374DA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Niigata University Medical &amp; Dental Hospital, Niigata</w:t>
            </w:r>
          </w:p>
        </w:tc>
      </w:tr>
      <w:tr w:rsidR="0070525C" w:rsidRPr="0070525C" w14:paraId="7F6FF67A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BFBA18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Nagoya University Hospital, Aichi</w:t>
            </w:r>
          </w:p>
        </w:tc>
      </w:tr>
      <w:tr w:rsidR="0070525C" w:rsidRPr="0070525C" w14:paraId="5C15F007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4FA91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Fujita Health University Hospital, Aichi</w:t>
            </w:r>
          </w:p>
        </w:tc>
      </w:tr>
      <w:tr w:rsidR="0070525C" w:rsidRPr="0070525C" w14:paraId="11AF3D01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0A62A3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Kanazawa University Hospital, Ishikawa</w:t>
            </w:r>
          </w:p>
        </w:tc>
      </w:tr>
      <w:tr w:rsidR="0070525C" w:rsidRPr="0070525C" w14:paraId="1FAD4140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C416D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National Hospital Organization Kanazawa Medical Center, Ishikawa</w:t>
            </w:r>
          </w:p>
        </w:tc>
      </w:tr>
      <w:tr w:rsidR="0070525C" w:rsidRPr="0070525C" w14:paraId="0A05E7F1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4ACF37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Kyoto University Hospital, Kyoto</w:t>
            </w:r>
          </w:p>
        </w:tc>
      </w:tr>
      <w:tr w:rsidR="0070525C" w:rsidRPr="0070525C" w14:paraId="4EB24211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9FC0C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Osaka City University Hospital, Osaka</w:t>
            </w:r>
          </w:p>
        </w:tc>
      </w:tr>
      <w:tr w:rsidR="0070525C" w:rsidRPr="0070525C" w14:paraId="5CBE1C82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79D687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Kitano Hospital, Osaka</w:t>
            </w:r>
          </w:p>
        </w:tc>
      </w:tr>
      <w:tr w:rsidR="0070525C" w:rsidRPr="0070525C" w14:paraId="573EA297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58A1A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lastRenderedPageBreak/>
              <w:t>National Hospital Organization Osaka Medical Center, Osaka</w:t>
            </w:r>
          </w:p>
        </w:tc>
      </w:tr>
      <w:tr w:rsidR="0070525C" w:rsidRPr="0070525C" w14:paraId="586C5122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8F05EA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yonaka Municipal Hospital, Osaka</w:t>
            </w:r>
          </w:p>
        </w:tc>
      </w:tr>
      <w:tr w:rsidR="0070525C" w:rsidRPr="0070525C" w14:paraId="72659E0B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717A1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Kobe University Hospital,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Hyougo</w:t>
            </w:r>
            <w:proofErr w:type="spellEnd"/>
          </w:p>
        </w:tc>
      </w:tr>
      <w:tr w:rsidR="0070525C" w:rsidRPr="0070525C" w14:paraId="5229D859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F6CF61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Shimane University Hospital, Shimane</w:t>
            </w:r>
          </w:p>
        </w:tc>
      </w:tr>
      <w:tr w:rsidR="0070525C" w:rsidRPr="0070525C" w14:paraId="69EEE4C7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5DC22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ttori University Hospital, Tottori</w:t>
            </w:r>
          </w:p>
        </w:tc>
      </w:tr>
      <w:tr w:rsidR="0070525C" w:rsidRPr="0070525C" w14:paraId="7A189AD1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0CCB9B7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National Hospital Organization Kyushu Medical Center, Fukuoka</w:t>
            </w:r>
          </w:p>
        </w:tc>
      </w:tr>
      <w:tr w:rsidR="0070525C" w:rsidRPr="0070525C" w14:paraId="7A15A66C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F83BA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National Hospital Organization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Fukuokahigash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Medical Center, Fukuoka</w:t>
            </w:r>
          </w:p>
        </w:tc>
      </w:tr>
      <w:tr w:rsidR="0070525C" w:rsidRPr="0070525C" w14:paraId="7750C543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B9E69E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Japanese Red Cross Fukuoka Hospital, Fukuoka</w:t>
            </w:r>
          </w:p>
        </w:tc>
      </w:tr>
      <w:tr w:rsidR="0070525C" w:rsidRPr="0070525C" w14:paraId="25543DCC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AC841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Fukuoka University Hospital, Fukuoka</w:t>
            </w:r>
          </w:p>
        </w:tc>
      </w:tr>
      <w:tr w:rsidR="0070525C" w:rsidRPr="0070525C" w14:paraId="6EE38180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BD3940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Kyushu University Hospital, Fukuoka</w:t>
            </w:r>
          </w:p>
        </w:tc>
      </w:tr>
      <w:tr w:rsidR="0070525C" w:rsidRPr="0070525C" w14:paraId="7E6239FC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EBEFF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Miyazaki University Hospital, Miyazaki</w:t>
            </w:r>
          </w:p>
        </w:tc>
      </w:tr>
      <w:tr w:rsidR="0070525C" w:rsidRPr="0070525C" w14:paraId="4B4494FC" w14:textId="77777777" w:rsidTr="0070525C">
        <w:trPr>
          <w:trHeight w:val="36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957758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Nagasaki University Hospital, Nagasaki</w:t>
            </w:r>
          </w:p>
        </w:tc>
      </w:tr>
      <w:tr w:rsidR="0070525C" w:rsidRPr="0070525C" w14:paraId="23A71EA2" w14:textId="77777777" w:rsidTr="0070525C">
        <w:trPr>
          <w:trHeight w:val="340"/>
        </w:trPr>
        <w:tc>
          <w:tcPr>
            <w:tcW w:w="10740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14525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okushima University Hospital, Tokushima</w:t>
            </w:r>
          </w:p>
        </w:tc>
      </w:tr>
    </w:tbl>
    <w:p w14:paraId="395681C7" w14:textId="77777777" w:rsidR="0070525C" w:rsidRDefault="0070525C">
      <w:pPr>
        <w:sectPr w:rsidR="0070525C" w:rsidSect="0070525C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3"/>
        <w:gridCol w:w="1632"/>
        <w:gridCol w:w="1632"/>
        <w:gridCol w:w="1632"/>
        <w:gridCol w:w="1632"/>
        <w:gridCol w:w="1632"/>
        <w:gridCol w:w="1632"/>
        <w:gridCol w:w="1632"/>
        <w:gridCol w:w="1632"/>
      </w:tblGrid>
      <w:tr w:rsidR="0070525C" w:rsidRPr="0070525C" w14:paraId="6E4FF265" w14:textId="77777777" w:rsidTr="0070525C">
        <w:trPr>
          <w:trHeight w:val="400"/>
        </w:trPr>
        <w:tc>
          <w:tcPr>
            <w:tcW w:w="1602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9E700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>Table S2. Baseline characteristics and follow-up period according to CG and HG in enrolled 991 patients in Dataset1</w:t>
            </w:r>
          </w:p>
        </w:tc>
      </w:tr>
      <w:tr w:rsidR="0070525C" w:rsidRPr="0070525C" w14:paraId="2598BDAB" w14:textId="77777777" w:rsidTr="0070525C">
        <w:trPr>
          <w:trHeight w:val="400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EF3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322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Overall (N=991)</w:t>
            </w:r>
          </w:p>
        </w:tc>
        <w:tc>
          <w:tcPr>
            <w:tcW w:w="1148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0D0D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Clinicopathological stratification</w:t>
            </w:r>
          </w:p>
        </w:tc>
      </w:tr>
      <w:tr w:rsidR="0070525C" w:rsidRPr="0070525C" w14:paraId="59299730" w14:textId="77777777" w:rsidTr="0070525C">
        <w:trPr>
          <w:trHeight w:val="400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122BC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8E696C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9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F606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CG</w:t>
            </w:r>
          </w:p>
        </w:tc>
        <w:tc>
          <w:tcPr>
            <w:tcW w:w="65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309B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HG</w:t>
            </w:r>
          </w:p>
        </w:tc>
      </w:tr>
      <w:tr w:rsidR="0070525C" w:rsidRPr="0070525C" w14:paraId="400FC03D" w14:textId="77777777" w:rsidTr="0070525C">
        <w:trPr>
          <w:trHeight w:val="400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EC1F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043961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091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Ⅰ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A2C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7E9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Ⅲ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6B2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Ⅰ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950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4AA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Ⅲ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320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Helvetica" w:eastAsia="Yu Gothic" w:hAnsi="Helvetica" w:cs="Times New Roman"/>
                <w:color w:val="000000"/>
              </w:rPr>
              <w:t>Ⅳ</w:t>
            </w:r>
          </w:p>
        </w:tc>
      </w:tr>
      <w:tr w:rsidR="0070525C" w:rsidRPr="0070525C" w14:paraId="3A8618BA" w14:textId="77777777" w:rsidTr="0070525C">
        <w:trPr>
          <w:trHeight w:val="400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C1BF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6B9134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696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4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9BB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3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7D2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2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EC5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6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1DF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24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951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606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N=36)</w:t>
            </w:r>
          </w:p>
        </w:tc>
      </w:tr>
      <w:tr w:rsidR="0070525C" w:rsidRPr="0070525C" w14:paraId="67C842E6" w14:textId="77777777" w:rsidTr="0070525C">
        <w:trPr>
          <w:trHeight w:val="4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7D66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At baselin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861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4BD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9B1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BF7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E03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843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F5C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2EF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70525C" w:rsidRPr="0070525C" w14:paraId="5077C691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6B2B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Age, median (IQR), year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FC8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37.1 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6.8-50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B1D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5.9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3.6-46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728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3.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5.3-43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339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1.1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0.7-62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BDD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33.1 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3.6-45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B69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3.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2.4-56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EF1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3.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4.7-61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013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6.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0.6-54.4)</w:t>
            </w:r>
          </w:p>
        </w:tc>
      </w:tr>
      <w:tr w:rsidR="0070525C" w:rsidRPr="0070525C" w14:paraId="0F84DFBC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80DE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Women, number (%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967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0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60E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31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3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03C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7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2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564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95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430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1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0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3DD5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29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2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E97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8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942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5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1.7)</w:t>
            </w:r>
          </w:p>
        </w:tc>
      </w:tr>
      <w:tr w:rsidR="0070525C" w:rsidRPr="0070525C" w14:paraId="63061E1E" w14:textId="77777777" w:rsidTr="0070525C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E611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MAP,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mean±SD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>, mmH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11EA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90.1±1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FBA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6.6±1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E22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9.5±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F45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98.1±13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6E9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7.8±12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C31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91.3±1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201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98.4±1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725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01.1±16.1</w:t>
            </w:r>
          </w:p>
        </w:tc>
      </w:tr>
      <w:tr w:rsidR="0070525C" w:rsidRPr="0070525C" w14:paraId="009FB7A2" w14:textId="77777777" w:rsidTr="0070525C">
        <w:trPr>
          <w:trHeight w:val="7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57E9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eGFR,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mean±SD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>,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ml/min/1.73 m</w:t>
            </w:r>
            <w:r w:rsidRPr="0070525C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7EE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5.4±28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53A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3.5±25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212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7.5±2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11E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1.0±14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06B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5.4±25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6F2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6.1±23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CDC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8.5±24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489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2.9±23.7</w:t>
            </w:r>
          </w:p>
        </w:tc>
      </w:tr>
      <w:tr w:rsidR="0070525C" w:rsidRPr="0070525C" w14:paraId="71CA3C33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7A5A" w14:textId="7D464C36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>, median (IQR), g/da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808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0.58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28-1.1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720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0.2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11-0.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5FF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0.9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65-1.4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504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.3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89-2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A8A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0.4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20-0.8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02D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0.8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47-1.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ADA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.39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92-2.9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88D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.2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0.91-4.03)</w:t>
            </w:r>
          </w:p>
        </w:tc>
      </w:tr>
      <w:tr w:rsidR="0070525C" w:rsidRPr="0070525C" w14:paraId="38BEDAFC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7526" w14:textId="3D200B2C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U-RBC, &gt;20 /HPF, number 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%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201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1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1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460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1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0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B6F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5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1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216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0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3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5A6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31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3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3AC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2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1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50E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EC9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5.0)</w:t>
            </w:r>
          </w:p>
        </w:tc>
      </w:tr>
      <w:tr w:rsidR="0070525C" w:rsidRPr="0070525C" w14:paraId="3690633C" w14:textId="77777777" w:rsidTr="0070525C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BAA2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UA,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mean±SD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>, mg/dl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9E7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.9±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E4E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.5±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D85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.5±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6A6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.1±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227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.5±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380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.1±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F20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.9±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EB1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.7±1.5</w:t>
            </w:r>
          </w:p>
        </w:tc>
      </w:tr>
      <w:tr w:rsidR="0070525C" w:rsidRPr="0070525C" w14:paraId="3A2B8388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C4E5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lastRenderedPageBreak/>
              <w:t>RAS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>, number (%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712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56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57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284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81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1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2BB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0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60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27D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8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82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B38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8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0EC5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70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6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756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8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9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DE87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3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91.7)</w:t>
            </w:r>
          </w:p>
        </w:tc>
      </w:tr>
      <w:tr w:rsidR="0070525C" w:rsidRPr="0070525C" w14:paraId="01109B84" w14:textId="77777777" w:rsidTr="0070525C">
        <w:trPr>
          <w:trHeight w:val="400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C6B5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CS0/CS1/CS2, number (%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E07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57/57/5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702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07/20/2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4FA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5/19/2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9E2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5/18/1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07A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41/33/3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874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1/16/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75D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7/7/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00F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8/1/17</w:t>
            </w:r>
          </w:p>
        </w:tc>
      </w:tr>
      <w:tr w:rsidR="0070525C" w:rsidRPr="0070525C" w14:paraId="23A3C6EE" w14:textId="77777777" w:rsidTr="0070525C">
        <w:trPr>
          <w:trHeight w:val="400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D3DE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DF5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36.0/5.8/5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DD0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47.9/4.6/47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456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22.2/5.6/7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882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33.9/8.1/57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524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38.9/5.3/55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4F6D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29.0/6.5/64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D612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30.0/7.8/6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69B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(50.0/2.8/47.2)</w:t>
            </w:r>
          </w:p>
        </w:tc>
      </w:tr>
      <w:tr w:rsidR="0070525C" w:rsidRPr="0070525C" w14:paraId="4A1E40C5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5633" w14:textId="77777777" w:rsidR="0070525C" w:rsidRPr="0070525C" w:rsidRDefault="0070525C" w:rsidP="0070525C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Tx, number (%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D624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425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2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075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83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2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2311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67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1F30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5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3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505F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71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3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47D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110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4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02B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38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4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C06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16.7)</w:t>
            </w:r>
          </w:p>
        </w:tc>
      </w:tr>
      <w:tr w:rsidR="0070525C" w:rsidRPr="0070525C" w14:paraId="683686A7" w14:textId="77777777" w:rsidTr="0070525C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9ECF" w14:textId="77777777" w:rsidR="0070525C" w:rsidRPr="0070525C" w:rsidRDefault="0070525C" w:rsidP="0070525C">
            <w:pPr>
              <w:jc w:val="both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Follow up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2B7E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2E6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170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8FA7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D109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182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F18E" w14:textId="77777777" w:rsidR="0070525C" w:rsidRPr="0070525C" w:rsidRDefault="0070525C" w:rsidP="007052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967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70525C" w:rsidRPr="0070525C" w14:paraId="0341AA96" w14:textId="77777777" w:rsidTr="0070525C">
        <w:trPr>
          <w:trHeight w:val="6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9C72" w14:textId="77777777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Follow up period, median (IQR</w:t>
            </w:r>
            <w:proofErr w:type="gram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) ,</w:t>
            </w:r>
            <w:proofErr w:type="gram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8AD8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0-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395A9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0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4-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55D9DB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2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6-9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6F76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0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4-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7F7F5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6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0-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602FAC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78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36-9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19FC5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60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24-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0A93" w14:textId="77777777" w:rsidR="0070525C" w:rsidRPr="0070525C" w:rsidRDefault="0070525C" w:rsidP="0070525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color w:val="000000"/>
              </w:rPr>
              <w:t>24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br/>
              <w:t>(12-42)</w:t>
            </w:r>
          </w:p>
        </w:tc>
      </w:tr>
      <w:tr w:rsidR="0070525C" w:rsidRPr="0070525C" w14:paraId="0D47DF53" w14:textId="77777777" w:rsidTr="0070525C">
        <w:trPr>
          <w:trHeight w:val="1120"/>
        </w:trPr>
        <w:tc>
          <w:tcPr>
            <w:tcW w:w="1602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9E661" w14:textId="78303411" w:rsidR="0070525C" w:rsidRPr="0070525C" w:rsidRDefault="0070525C" w:rsidP="0070525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0525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bbreviations;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CG clinical grade, HG histological grade, MAP mean arterial pressure, eGFR estimated glomerular filtration rate,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urinary protein excretion 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ate</w:t>
            </w:r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, U-RBC urine sediment of red blood cell, HPF high power field, UA uric acid,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renin </w:t>
            </w:r>
            <w:proofErr w:type="spellStart"/>
            <w:r w:rsidRPr="0070525C">
              <w:rPr>
                <w:rFonts w:ascii="Times New Roman" w:eastAsia="Yu Gothic" w:hAnsi="Times New Roman" w:cs="Times New Roman"/>
                <w:color w:val="000000"/>
              </w:rPr>
              <w:t>angiotensine</w:t>
            </w:r>
            <w:proofErr w:type="spellEnd"/>
            <w:r w:rsidRPr="0070525C">
              <w:rPr>
                <w:rFonts w:ascii="Times New Roman" w:eastAsia="Yu Gothic" w:hAnsi="Times New Roman" w:cs="Times New Roman"/>
                <w:color w:val="000000"/>
              </w:rPr>
              <w:t xml:space="preserve"> system inhibitor, CS0 no corticosteroid therapy, CS1 oral corticosteroid therapy without pulse regimen, CS2 pulse corticosteroid therapy, Tx tonsillectomy, IQR interquartile range.</w:t>
            </w:r>
          </w:p>
        </w:tc>
      </w:tr>
    </w:tbl>
    <w:p w14:paraId="22E6EC9C" w14:textId="77777777" w:rsidR="006A77C1" w:rsidRDefault="006A77C1">
      <w:pPr>
        <w:sectPr w:rsidR="006A77C1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14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1"/>
        <w:gridCol w:w="1314"/>
        <w:gridCol w:w="1858"/>
        <w:gridCol w:w="955"/>
        <w:gridCol w:w="889"/>
        <w:gridCol w:w="1303"/>
        <w:gridCol w:w="1159"/>
        <w:gridCol w:w="1971"/>
        <w:gridCol w:w="926"/>
        <w:gridCol w:w="874"/>
        <w:gridCol w:w="1005"/>
        <w:gridCol w:w="117"/>
        <w:gridCol w:w="788"/>
        <w:gridCol w:w="204"/>
      </w:tblGrid>
      <w:tr w:rsidR="00E03F14" w:rsidRPr="00E03F14" w14:paraId="52ACCD69" w14:textId="77777777" w:rsidTr="00313D66">
        <w:trPr>
          <w:gridAfter w:val="1"/>
          <w:wAfter w:w="204" w:type="dxa"/>
          <w:trHeight w:val="380"/>
        </w:trPr>
        <w:tc>
          <w:tcPr>
            <w:tcW w:w="109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B7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  <w:r w:rsidRPr="00E03F14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 xml:space="preserve">Table S3. </w:t>
            </w:r>
            <w:r w:rsidRPr="00E03F14"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  <w:t>Details of univariate and multivariate Cox regression models for primary outcom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64E6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5AA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7BE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DD3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7C90A1AC" w14:textId="77777777" w:rsidTr="00700D48">
        <w:trPr>
          <w:gridAfter w:val="1"/>
          <w:wAfter w:w="204" w:type="dxa"/>
          <w:trHeight w:val="400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31B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Predictors</w:t>
            </w:r>
          </w:p>
        </w:tc>
        <w:tc>
          <w:tcPr>
            <w:tcW w:w="6164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41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Univariate</w:t>
            </w:r>
          </w:p>
        </w:tc>
        <w:tc>
          <w:tcPr>
            <w:tcW w:w="5681" w:type="dxa"/>
            <w:gridSpan w:val="6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CB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Multivariate</w:t>
            </w:r>
          </w:p>
        </w:tc>
      </w:tr>
      <w:tr w:rsidR="00E03F14" w:rsidRPr="00E03F14" w14:paraId="0BD3D033" w14:textId="77777777" w:rsidTr="00700D48">
        <w:trPr>
          <w:trHeight w:val="320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733B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164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A8444E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681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51471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6A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03F14" w:rsidRPr="00E03F14" w14:paraId="06938BF3" w14:textId="77777777" w:rsidTr="00700D48">
        <w:trPr>
          <w:trHeight w:val="320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E6E29B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164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904959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681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5AAA8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FD05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4F97B2EF" w14:textId="77777777" w:rsidTr="00700D48">
        <w:trPr>
          <w:trHeight w:val="320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CA8A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164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8F753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681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90E206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E39B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356B83A5" w14:textId="77777777" w:rsidTr="00700D48">
        <w:trPr>
          <w:trHeight w:val="320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85DF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F6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D2C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C10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30C8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2E0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32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70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118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E64D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6FC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  <w:hideMark/>
          </w:tcPr>
          <w:p w14:paraId="3B57E150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6BFCBD9C" w14:textId="77777777" w:rsidTr="00700D48">
        <w:trPr>
          <w:trHeight w:val="320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612A6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675F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HR (95%CI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89B1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3703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CF2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C-statistics</w:t>
            </w:r>
          </w:p>
        </w:tc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C485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HR (95%CI)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0E3E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4507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B18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C-statistics</w:t>
            </w:r>
          </w:p>
        </w:tc>
        <w:tc>
          <w:tcPr>
            <w:tcW w:w="204" w:type="dxa"/>
            <w:vAlign w:val="center"/>
            <w:hideMark/>
          </w:tcPr>
          <w:p w14:paraId="21699EC5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8F" w:rsidRPr="00E03F14" w14:paraId="38D30176" w14:textId="77777777" w:rsidTr="00700D48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05E7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4F0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138149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3A602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4886C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6E1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Harrell'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BCC0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Uno's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26D02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CC0DD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F9D7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235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Harrell'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7CE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Uno's</w:t>
            </w:r>
          </w:p>
        </w:tc>
        <w:tc>
          <w:tcPr>
            <w:tcW w:w="204" w:type="dxa"/>
            <w:vAlign w:val="center"/>
            <w:hideMark/>
          </w:tcPr>
          <w:p w14:paraId="53D54C0A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2298A20B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DFF1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opathological stratification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C63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F6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086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30E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9C7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B0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DD2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E054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B190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99E2" w14:textId="77777777" w:rsidR="00E03F14" w:rsidRPr="00E03F14" w:rsidRDefault="00E03F14" w:rsidP="00E03F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  <w:hideMark/>
          </w:tcPr>
          <w:p w14:paraId="44985243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8F" w:rsidRPr="00E03F14" w14:paraId="0E9F37D1" w14:textId="77777777" w:rsidTr="00700D48">
        <w:trPr>
          <w:trHeight w:val="320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D4155" w14:textId="32255ABB" w:rsidR="00E03F14" w:rsidRPr="00E03F14" w:rsidRDefault="00263DDF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F-</w:t>
            </w:r>
            <w:r w:rsidR="00E03F14" w:rsidRPr="00E03F14">
              <w:rPr>
                <w:rFonts w:ascii="Times New Roman" w:eastAsia="Yu Gothic" w:hAnsi="Times New Roman" w:cs="Times New Roman"/>
                <w:color w:val="000000"/>
              </w:rPr>
              <w:t>RG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2B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D1A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6BA7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CA6D2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992.2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08B19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81</w:t>
            </w:r>
            <w:r w:rsidRPr="00E03F14">
              <w:rPr>
                <w:rFonts w:ascii="Times New Roman" w:eastAsia="Yu Gothic" w:hAnsi="Times New Roman" w:cs="Times New Roman"/>
                <w:color w:val="000000"/>
              </w:rPr>
              <w:br/>
              <w:t>(0.76-0.86)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1A587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73</w:t>
            </w:r>
            <w:r w:rsidRPr="00E03F14">
              <w:rPr>
                <w:rFonts w:ascii="Times New Roman" w:eastAsia="Yu Gothic" w:hAnsi="Times New Roman" w:cs="Times New Roman"/>
                <w:color w:val="000000"/>
              </w:rPr>
              <w:br/>
              <w:t>(0.64-0.82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044F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A237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559E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959.0</w:t>
            </w: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54C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85</w:t>
            </w:r>
            <w:r w:rsidRPr="00E03F14">
              <w:rPr>
                <w:rFonts w:ascii="Times New Roman" w:eastAsia="Yu Gothic" w:hAnsi="Times New Roman" w:cs="Times New Roman"/>
                <w:color w:val="000000"/>
              </w:rPr>
              <w:br/>
              <w:t>(0.80-0.91)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D5F75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80</w:t>
            </w:r>
            <w:r w:rsidRPr="00E03F14">
              <w:rPr>
                <w:rFonts w:ascii="Times New Roman" w:eastAsia="Yu Gothic" w:hAnsi="Times New Roman" w:cs="Times New Roman"/>
                <w:color w:val="000000"/>
              </w:rPr>
              <w:br/>
              <w:t>(0.73-0.87)</w:t>
            </w:r>
          </w:p>
        </w:tc>
        <w:tc>
          <w:tcPr>
            <w:tcW w:w="204" w:type="dxa"/>
            <w:vAlign w:val="center"/>
            <w:hideMark/>
          </w:tcPr>
          <w:p w14:paraId="4FD3E258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8F" w:rsidRPr="00E03F14" w14:paraId="3D4FC8C5" w14:textId="77777777" w:rsidTr="00700D48">
        <w:trPr>
          <w:trHeight w:val="320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D0B58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E3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4CC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2.78 (1.12-6.93)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9733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5E7A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520B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458DC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DA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3.20 (1.26-8.14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8FBB0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C57D9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2C931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D40D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7D7CF1A9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8F" w:rsidRPr="00E03F14" w14:paraId="3402A7B6" w14:textId="77777777" w:rsidTr="00700D48">
        <w:trPr>
          <w:trHeight w:val="320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6087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30A5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00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7.15 (2.90-17.6)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90378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6F9C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8D8FB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8C391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5D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5.01 (1.79-14.0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1BE00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2E11E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2EA94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E0FD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61E1F1B5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8F" w:rsidRPr="00E03F14" w14:paraId="3C3A9C36" w14:textId="77777777" w:rsidTr="00700D48">
        <w:trPr>
          <w:trHeight w:val="320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8CDB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45E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1632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33.4 (14.1-79.0)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F31E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9B45E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9715C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EAFF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4C8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5.2 (5.10-45.3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1C0E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2C419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9CCED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74B68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0A24AE2D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7F6AE422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8F5F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al factors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FB7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B4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0D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A4B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DC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BD7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185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4B002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F8E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93D90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4D3B8505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6E50F566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EBF4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    Age, per 10 </w:t>
            </w:r>
            <w:proofErr w:type="gramStart"/>
            <w:r w:rsidRPr="00E03F14">
              <w:rPr>
                <w:rFonts w:ascii="Times New Roman" w:eastAsia="Yu Gothic" w:hAnsi="Times New Roman" w:cs="Times New Roman"/>
                <w:color w:val="000000"/>
              </w:rPr>
              <w:t>year</w:t>
            </w:r>
            <w:proofErr w:type="gramEnd"/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D65E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51 (1.32-1.7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F1E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2A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07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5E0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C9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5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C3C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05 (0.88-1.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FF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748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19802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17BC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6BFFC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3E200AF4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18D8024E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4430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    Female versus Male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24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9 (0.45-1.0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34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0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240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106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81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F6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55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1FF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00 (0.62-1.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C5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987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0CC2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4DFFD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1D55D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5E630C34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0E33B09A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4E4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    MAP, per 10mmHg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DE6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47 (1.28-1.6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B83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CF1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08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32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DC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6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2123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10 (0.93-1.2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DBC9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487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67DF8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B65A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80B0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20FC6822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17F66DCB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C06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    eGFR, per 10ml/min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F857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1 (0.55-0.6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CAE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385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107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63C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437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7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F3A3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87 (0.75-1.0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920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086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6D9E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2581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98CC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482A406D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38CF434F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B034" w14:textId="74387E76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    </w:t>
            </w:r>
            <w:proofErr w:type="spellStart"/>
            <w:r w:rsidRPr="00E03F14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E03F14">
              <w:rPr>
                <w:rFonts w:ascii="Times New Roman" w:eastAsia="Yu Gothic" w:hAnsi="Times New Roman" w:cs="Times New Roman"/>
                <w:color w:val="000000"/>
              </w:rPr>
              <w:t>, per 1.0g/day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237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09 (1.05-1.1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45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D72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094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F7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3AB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7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582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08 (1.03-1.1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CB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008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53C0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C28E3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9789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7723F086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44973BEE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6A5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  <w:lang w:val="es-ES"/>
              </w:rPr>
              <w:t xml:space="preserve">     U-RBC&gt;20/HPF, Yes versus No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C5B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50 (0.33-0.7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38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5DE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09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C3A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152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59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13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76 (0.47-1.2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CCD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159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9D2CE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91CFA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96B46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37654F12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4F5A570B" w14:textId="77777777" w:rsidTr="00700D48">
        <w:trPr>
          <w:trHeight w:val="32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03DB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    UA, per 1mg/dl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E610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52 (1.35-1.70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D73F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40C8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065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4201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D1E4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66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F423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1.07 (0.89-1.28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DA86" w14:textId="77777777" w:rsidR="00E03F14" w:rsidRPr="00E03F14" w:rsidRDefault="00E03F14" w:rsidP="00E03F1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color w:val="000000"/>
              </w:rPr>
              <w:t>0.512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73187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3E2A1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A2B7C" w14:textId="77777777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4" w:type="dxa"/>
            <w:vAlign w:val="center"/>
            <w:hideMark/>
          </w:tcPr>
          <w:p w14:paraId="44E2E43A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14" w:rsidRPr="00E03F14" w14:paraId="48D538DC" w14:textId="77777777" w:rsidTr="00820B8F">
        <w:trPr>
          <w:trHeight w:val="1000"/>
        </w:trPr>
        <w:tc>
          <w:tcPr>
            <w:tcW w:w="1468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0FE5" w14:textId="356FE3FF" w:rsidR="00E03F14" w:rsidRPr="00E03F14" w:rsidRDefault="00E03F14" w:rsidP="00E03F1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3F1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 xml:space="preserve">Abbreviations; </w:t>
            </w:r>
            <w:r w:rsidR="00263DDF" w:rsidRPr="0027540F">
              <w:rPr>
                <w:rFonts w:ascii="Times New Roman" w:eastAsia="Yu Gothic" w:hAnsi="Times New Roman" w:cs="Times New Roman"/>
                <w:color w:val="000000"/>
              </w:rPr>
              <w:t>RF</w:t>
            </w:r>
            <w:r w:rsidR="00263DDF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-</w:t>
            </w:r>
            <w:r w:rsidR="00263DDF" w:rsidRPr="00933F01">
              <w:rPr>
                <w:rFonts w:ascii="Times New Roman" w:eastAsia="Yu Gothic" w:hAnsi="Times New Roman" w:cs="Times New Roman"/>
                <w:color w:val="000000"/>
              </w:rPr>
              <w:t xml:space="preserve">RG 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enal failure</w:t>
            </w:r>
            <w:r w:rsidR="00263DDF" w:rsidRPr="00933F01">
              <w:rPr>
                <w:rFonts w:ascii="Times New Roman" w:eastAsia="Yu Gothic" w:hAnsi="Times New Roman" w:cs="Times New Roman"/>
                <w:color w:val="000000"/>
              </w:rPr>
              <w:t xml:space="preserve"> disease risk group</w:t>
            </w: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, AIC Akaike's information criterion, HR hazard ratio, CI confidence interval, MAP mean arterial pressure, eGFR estimated glomerular filtration rate, UA uric acid, </w:t>
            </w:r>
            <w:proofErr w:type="spellStart"/>
            <w:r w:rsidRPr="00E03F14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 urinary protein excretion 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ate</w:t>
            </w:r>
            <w:r w:rsidRPr="00E03F14">
              <w:rPr>
                <w:rFonts w:ascii="Times New Roman" w:eastAsia="Yu Gothic" w:hAnsi="Times New Roman" w:cs="Times New Roman"/>
                <w:color w:val="000000"/>
              </w:rPr>
              <w:t xml:space="preserve">, U-RBC urine sediment of red blood cell, HPF high power field, UA uric acid, ND not determined. All multivariate models were adjusted with initial treatment with </w:t>
            </w:r>
            <w:proofErr w:type="spellStart"/>
            <w:r w:rsidRPr="00E03F14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E03F14">
              <w:rPr>
                <w:rFonts w:ascii="Times New Roman" w:eastAsia="Yu Gothic" w:hAnsi="Times New Roman" w:cs="Times New Roman"/>
                <w:color w:val="000000"/>
              </w:rPr>
              <w:t>, glucocorticoid and tonsillectomy in addition to the parameters listed in each column.</w:t>
            </w:r>
          </w:p>
        </w:tc>
        <w:tc>
          <w:tcPr>
            <w:tcW w:w="204" w:type="dxa"/>
            <w:vAlign w:val="center"/>
            <w:hideMark/>
          </w:tcPr>
          <w:p w14:paraId="7DD0A84B" w14:textId="77777777" w:rsidR="00E03F14" w:rsidRPr="00E03F14" w:rsidRDefault="00E03F14" w:rsidP="00E03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89D9109" w14:textId="38355B90" w:rsidR="00933F01" w:rsidRDefault="00933F01"/>
    <w:p w14:paraId="720681B8" w14:textId="5C90A50A" w:rsidR="00232CD0" w:rsidRDefault="00232CD0">
      <w:r>
        <w:br w:type="page"/>
      </w:r>
    </w:p>
    <w:p w14:paraId="34186140" w14:textId="77777777" w:rsidR="007E0291" w:rsidRDefault="007E0291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0"/>
        <w:gridCol w:w="954"/>
        <w:gridCol w:w="1709"/>
        <w:gridCol w:w="889"/>
        <w:gridCol w:w="1709"/>
        <w:gridCol w:w="889"/>
        <w:gridCol w:w="2057"/>
        <w:gridCol w:w="889"/>
        <w:gridCol w:w="1825"/>
        <w:gridCol w:w="889"/>
        <w:gridCol w:w="204"/>
      </w:tblGrid>
      <w:tr w:rsidR="00BB1953" w:rsidRPr="00BB1953" w14:paraId="72478C29" w14:textId="77777777" w:rsidTr="00BB1953">
        <w:trPr>
          <w:gridAfter w:val="1"/>
          <w:wAfter w:w="61" w:type="pct"/>
          <w:trHeight w:val="1000"/>
        </w:trPr>
        <w:tc>
          <w:tcPr>
            <w:tcW w:w="493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D8F2" w14:textId="77777777" w:rsidR="00BB1953" w:rsidRPr="00552F22" w:rsidRDefault="00BB195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Table S4.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  <w:sz w:val="28"/>
                <w:szCs w:val="28"/>
              </w:rPr>
              <w:t xml:space="preserve"> Univariate and multivariate Cox regression models for a decrease in eGFR from the baseline or dialysis induction</w:t>
            </w:r>
          </w:p>
        </w:tc>
      </w:tr>
      <w:tr w:rsidR="00BB1953" w:rsidRPr="00BB1953" w14:paraId="76C75CD0" w14:textId="77777777" w:rsidTr="00BB1953">
        <w:trPr>
          <w:gridAfter w:val="1"/>
          <w:wAfter w:w="61" w:type="pct"/>
          <w:trHeight w:val="560"/>
        </w:trPr>
        <w:tc>
          <w:tcPr>
            <w:tcW w:w="1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8EF57" w14:textId="41C40AE4" w:rsidR="00BB1953" w:rsidRPr="00552F22" w:rsidRDefault="00B3298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O</w:t>
            </w:r>
            <w:r w:rsidR="00BB1953" w:rsidRPr="00552F22">
              <w:rPr>
                <w:rFonts w:ascii="Times New Roman" w:eastAsia="Yu Gothic" w:hAnsi="Times New Roman" w:cs="Times New Roman"/>
                <w:color w:val="000000" w:themeColor="text1"/>
              </w:rPr>
              <w:t>utcome</w:t>
            </w:r>
          </w:p>
        </w:tc>
        <w:tc>
          <w:tcPr>
            <w:tcW w:w="18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2AC8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30% decrease in eGFR </w:t>
            </w:r>
          </w:p>
        </w:tc>
        <w:tc>
          <w:tcPr>
            <w:tcW w:w="200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962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50% decrease in eGFR </w:t>
            </w:r>
          </w:p>
        </w:tc>
      </w:tr>
      <w:tr w:rsidR="00BB1953" w:rsidRPr="00BB1953" w14:paraId="27CB34CF" w14:textId="77777777" w:rsidTr="00BB1953">
        <w:trPr>
          <w:gridAfter w:val="1"/>
          <w:wAfter w:w="61" w:type="pct"/>
          <w:trHeight w:val="400"/>
        </w:trPr>
        <w:tc>
          <w:tcPr>
            <w:tcW w:w="1118" w:type="pct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40810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Predictors</w:t>
            </w:r>
          </w:p>
        </w:tc>
        <w:tc>
          <w:tcPr>
            <w:tcW w:w="909" w:type="pct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31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909" w:type="pct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4E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Multivariate</w:t>
            </w:r>
          </w:p>
        </w:tc>
        <w:tc>
          <w:tcPr>
            <w:tcW w:w="1049" w:type="pct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64FD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956" w:type="pct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8E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Multivariate</w:t>
            </w:r>
          </w:p>
        </w:tc>
      </w:tr>
      <w:tr w:rsidR="00BB1953" w:rsidRPr="00BB1953" w14:paraId="4CDE43E0" w14:textId="77777777" w:rsidTr="00BB1953">
        <w:trPr>
          <w:trHeight w:val="400"/>
        </w:trPr>
        <w:tc>
          <w:tcPr>
            <w:tcW w:w="1118" w:type="pct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9B5AB96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09" w:type="pct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8470CA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09" w:type="pct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E799F3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049" w:type="pct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09CB55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56" w:type="pct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CA3D5E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F8C" w14:textId="77777777" w:rsidR="00BB1953" w:rsidRPr="00BB1953" w:rsidRDefault="00BB1953">
            <w:pPr>
              <w:jc w:val="center"/>
              <w:rPr>
                <w:rFonts w:ascii="Times New Roman" w:eastAsia="Yu Gothic" w:hAnsi="Times New Roman" w:cs="Times New Roman"/>
                <w:color w:val="FF0000"/>
              </w:rPr>
            </w:pPr>
          </w:p>
        </w:tc>
      </w:tr>
      <w:tr w:rsidR="00BB1953" w:rsidRPr="00BB1953" w14:paraId="62C4560A" w14:textId="77777777" w:rsidTr="00BB1953">
        <w:trPr>
          <w:trHeight w:val="400"/>
        </w:trPr>
        <w:tc>
          <w:tcPr>
            <w:tcW w:w="1118" w:type="pct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5DED64C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FE6F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HR (95%CI)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D7FC1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AF50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HR (95%CI)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6757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75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630DA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HR (95%CI)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CD903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E1C5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HR (95%CI)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0E2D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61" w:type="pct"/>
            <w:vAlign w:val="center"/>
            <w:hideMark/>
          </w:tcPr>
          <w:p w14:paraId="19EAE0F2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55C04A02" w14:textId="77777777" w:rsidTr="00BB1953">
        <w:trPr>
          <w:trHeight w:val="420"/>
        </w:trPr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AB54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8C5C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576CE8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9BEB2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159845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F4E3B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5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E90BFD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DF1F3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B80006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5ACB0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" w:type="pct"/>
            <w:vAlign w:val="center"/>
            <w:hideMark/>
          </w:tcPr>
          <w:p w14:paraId="151EB2DB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0EFB83C4" w14:textId="77777777" w:rsidTr="00BB1953">
        <w:trPr>
          <w:trHeight w:val="600"/>
        </w:trPr>
        <w:tc>
          <w:tcPr>
            <w:tcW w:w="1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40F62" w14:textId="77777777" w:rsidR="00BB1953" w:rsidRPr="00552F22" w:rsidRDefault="00BB1953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  <w:t>Clinicopathological stratifica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894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7C5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30E3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2BA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799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6681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83F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DA5E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61" w:type="pct"/>
            <w:vAlign w:val="center"/>
            <w:hideMark/>
          </w:tcPr>
          <w:p w14:paraId="40A82E0D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73CC44AF" w14:textId="77777777" w:rsidTr="00BB1953">
        <w:trPr>
          <w:trHeight w:val="400"/>
        </w:trPr>
        <w:tc>
          <w:tcPr>
            <w:tcW w:w="8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A9DEA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F-R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E2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I</w:t>
            </w:r>
          </w:p>
        </w:tc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4BA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F4C2B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C2D2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3CAC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5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1FD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FBDC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6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C9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0180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61" w:type="pct"/>
            <w:vAlign w:val="center"/>
            <w:hideMark/>
          </w:tcPr>
          <w:p w14:paraId="1255773E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7B73317A" w14:textId="77777777" w:rsidTr="00BB1953">
        <w:trPr>
          <w:trHeight w:val="400"/>
        </w:trPr>
        <w:tc>
          <w:tcPr>
            <w:tcW w:w="8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3F27E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4F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II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80D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.51 (1.69-7.27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0C8E9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89B4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4.00 (1.89-8.46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7B049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79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7.30 (0.93-57.6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E6919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DD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1.6 (1.38-88.8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56163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" w:type="pct"/>
            <w:vAlign w:val="center"/>
            <w:hideMark/>
          </w:tcPr>
          <w:p w14:paraId="39C5FC77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5773FBBD" w14:textId="77777777" w:rsidTr="00BB1953">
        <w:trPr>
          <w:trHeight w:val="400"/>
        </w:trPr>
        <w:tc>
          <w:tcPr>
            <w:tcW w:w="8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E03C5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4627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III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8B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.57 (3.12-13.8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CEAF1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90D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.80 (2.89-16.0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E07F8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38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2.9 (2.85-168.5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2B4EE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98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7.93 (0.98-64.1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8C5E6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" w:type="pct"/>
            <w:vAlign w:val="center"/>
            <w:hideMark/>
          </w:tcPr>
          <w:p w14:paraId="368CED2F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2C348B52" w14:textId="77777777" w:rsidTr="00BB1953">
        <w:trPr>
          <w:trHeight w:val="420"/>
        </w:trPr>
        <w:tc>
          <w:tcPr>
            <w:tcW w:w="8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D6F6F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ACC6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IV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EB4B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21.2 (10.3-43.8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75B0A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4A5A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9.5 (7.78-49.0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D2F9E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A0D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53.8 (21.0-1123.9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EDC74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1626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7.4 (2.13-141.9)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A78A2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" w:type="pct"/>
            <w:vAlign w:val="center"/>
            <w:hideMark/>
          </w:tcPr>
          <w:p w14:paraId="42D2CDF8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5742717A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195AA" w14:textId="77777777" w:rsidR="00BB1953" w:rsidRPr="00552F22" w:rsidRDefault="00BB1953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  <w:t>Clinical factor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8288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B46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D89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A32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971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69E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AD2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552F22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8D0" w14:textId="77777777" w:rsidR="00BB1953" w:rsidRPr="00552F22" w:rsidRDefault="00BB1953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</w:p>
        </w:tc>
        <w:tc>
          <w:tcPr>
            <w:tcW w:w="61" w:type="pct"/>
            <w:vAlign w:val="center"/>
            <w:hideMark/>
          </w:tcPr>
          <w:p w14:paraId="093BD40B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3D72FD8C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083A1A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 Age, per 10 </w:t>
            </w:r>
            <w:proofErr w:type="gram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year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6A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47 (1.30-1.6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D1B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ED1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16 (1.00-1.3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1EB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C31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71 (1.43-2.0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DA0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28E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92 (7.43-1.1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569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61" w:type="pct"/>
            <w:vAlign w:val="center"/>
            <w:hideMark/>
          </w:tcPr>
          <w:p w14:paraId="02101144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26DC014B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75C544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 Female versus 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7A3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72 (0.50-1.0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4D2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8C1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6 (0.69-1.6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D22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791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3F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50 (0.29-0.8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957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88D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96 (0.53-1.7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34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61" w:type="pct"/>
            <w:vAlign w:val="center"/>
            <w:hideMark/>
          </w:tcPr>
          <w:p w14:paraId="0E6DD6F4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23F08D67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A6BFE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 MAP, per 10mmH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FA2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35 (1.20-1.5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43F4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A22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0 (0.86-1.1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2C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B7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57 (1.33-1.8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DB7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997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1 (0.82-1.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3F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893</w:t>
            </w:r>
          </w:p>
        </w:tc>
        <w:tc>
          <w:tcPr>
            <w:tcW w:w="61" w:type="pct"/>
            <w:vAlign w:val="center"/>
            <w:hideMark/>
          </w:tcPr>
          <w:p w14:paraId="15C439F8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025647A9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D65A2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 xml:space="preserve">     eGFR, per 10ml/mi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E10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74 (0.68-0.8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A76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A96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9 (0.96-1.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59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191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DD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41 (0.35-0.4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5A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246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55 (0.43-0.7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91C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" w:type="pct"/>
            <w:vAlign w:val="center"/>
            <w:hideMark/>
          </w:tcPr>
          <w:p w14:paraId="37924B0F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67B6038B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07BD44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UprR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 per 1.0g/da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AD41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8 (1.04-1.1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F0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D7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5 (1.00-1.1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0B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36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08 (1.03-1.1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92D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B02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99 (9.10-1.0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EB0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957</w:t>
            </w:r>
          </w:p>
        </w:tc>
        <w:tc>
          <w:tcPr>
            <w:tcW w:w="61" w:type="pct"/>
            <w:vAlign w:val="center"/>
            <w:hideMark/>
          </w:tcPr>
          <w:p w14:paraId="1F10EF38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46278C67" w14:textId="77777777" w:rsidTr="00BB1953">
        <w:trPr>
          <w:trHeight w:val="400"/>
        </w:trPr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B2E148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  <w:lang w:val="es-ES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  <w:lang w:val="es-ES"/>
              </w:rPr>
              <w:t xml:space="preserve">     U-RBC&gt;20/HPF, Yes versus N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5A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57 (0.39-0.8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49E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1E9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78 (0.52-1.1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08B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218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9BA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35 (0.20-0.6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742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DBC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59 (0.31-1.1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21B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61" w:type="pct"/>
            <w:vAlign w:val="center"/>
            <w:hideMark/>
          </w:tcPr>
          <w:p w14:paraId="2706ACFF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05D0DD8A" w14:textId="77777777" w:rsidTr="00BB1953">
        <w:trPr>
          <w:trHeight w:val="420"/>
        </w:trPr>
        <w:tc>
          <w:tcPr>
            <w:tcW w:w="111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2161E" w14:textId="77777777" w:rsidR="00BB1953" w:rsidRPr="00552F22" w:rsidRDefault="00BB1953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 UA, per 1mg/dl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80C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41 (1.26-1.5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9C8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3CEF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11 (0.95-1.2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570C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189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2001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83 (1.61-2.0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AC7D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275A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26 (1.05-1.5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8FC5" w14:textId="77777777" w:rsidR="00BB1953" w:rsidRPr="00552F22" w:rsidRDefault="00BB19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61" w:type="pct"/>
            <w:vAlign w:val="center"/>
            <w:hideMark/>
          </w:tcPr>
          <w:p w14:paraId="24705DF2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1953" w:rsidRPr="00BB1953" w14:paraId="4EF0FC6E" w14:textId="77777777" w:rsidTr="00BB1953">
        <w:trPr>
          <w:trHeight w:val="2080"/>
        </w:trPr>
        <w:tc>
          <w:tcPr>
            <w:tcW w:w="4939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BBB1" w14:textId="77777777" w:rsidR="00BB1953" w:rsidRPr="00552F22" w:rsidRDefault="00BB195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Abbreviations; 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RF-RG renal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failuer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risk group, HR hazard ratio, CI confidence interval, MAP mean arterial pressure, eGFR estimated glomerular filtration rate, UA uric acid,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UprR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urinary protein excretion rate, U-RBC urine sediment of red blood cell, HPF high power field, UA uric acid, ND not determined. All multivariate models were adjusted with initial treatment with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ASi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 glucocorticoid and tonsillectomy in addition to the parameters listed in each column.</w:t>
            </w:r>
          </w:p>
        </w:tc>
        <w:tc>
          <w:tcPr>
            <w:tcW w:w="61" w:type="pct"/>
            <w:vAlign w:val="center"/>
            <w:hideMark/>
          </w:tcPr>
          <w:p w14:paraId="146056DC" w14:textId="77777777" w:rsidR="00BB1953" w:rsidRPr="00BB1953" w:rsidRDefault="00BB19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1132D6E7" w14:textId="666B21AD" w:rsidR="007E0291" w:rsidRPr="00BB1953" w:rsidRDefault="007E0291">
      <w:pPr>
        <w:rPr>
          <w:color w:val="FF0000"/>
        </w:rPr>
      </w:pPr>
    </w:p>
    <w:p w14:paraId="36F7C7CF" w14:textId="5AB9217F" w:rsidR="007E0291" w:rsidRPr="00BB1953" w:rsidRDefault="007E0291">
      <w:pPr>
        <w:rPr>
          <w:color w:val="FF0000"/>
        </w:rPr>
      </w:pPr>
    </w:p>
    <w:p w14:paraId="0B46E20D" w14:textId="77777777" w:rsidR="007E0291" w:rsidRPr="00BB1953" w:rsidRDefault="007E0291">
      <w:pPr>
        <w:rPr>
          <w:color w:val="FF0000"/>
        </w:rPr>
      </w:pPr>
    </w:p>
    <w:p w14:paraId="00FFAA50" w14:textId="77777777" w:rsidR="007E0291" w:rsidRPr="00BB1953" w:rsidRDefault="007E0291">
      <w:pPr>
        <w:rPr>
          <w:color w:val="FF0000"/>
        </w:rPr>
      </w:pPr>
    </w:p>
    <w:p w14:paraId="4C9B696F" w14:textId="0FD1DC5E" w:rsidR="007E0291" w:rsidRDefault="007E0291">
      <w:pPr>
        <w:sectPr w:rsidR="007E0291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1649"/>
        <w:gridCol w:w="2840"/>
        <w:gridCol w:w="1329"/>
        <w:gridCol w:w="1232"/>
        <w:gridCol w:w="2840"/>
        <w:gridCol w:w="1329"/>
        <w:gridCol w:w="1232"/>
        <w:gridCol w:w="204"/>
      </w:tblGrid>
      <w:tr w:rsidR="00933F01" w:rsidRPr="00933F01" w14:paraId="6A3EC58B" w14:textId="77777777" w:rsidTr="00933F01">
        <w:trPr>
          <w:gridAfter w:val="1"/>
          <w:wAfter w:w="36" w:type="dxa"/>
          <w:trHeight w:val="375"/>
        </w:trPr>
        <w:tc>
          <w:tcPr>
            <w:tcW w:w="145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8A6A" w14:textId="6F5FBF60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Table S</w:t>
            </w:r>
            <w:r w:rsidR="00BB1953"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5</w:t>
            </w:r>
            <w:r w:rsidRPr="00933F01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Pr="00933F01"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  <w:t>Univariate and multivariate Fine-Gray regression models for proteinuria remission</w:t>
            </w:r>
          </w:p>
        </w:tc>
      </w:tr>
      <w:tr w:rsidR="00933F01" w:rsidRPr="00933F01" w14:paraId="66C72D38" w14:textId="77777777" w:rsidTr="00933F01">
        <w:trPr>
          <w:gridAfter w:val="1"/>
          <w:wAfter w:w="36" w:type="dxa"/>
          <w:trHeight w:val="400"/>
        </w:trPr>
        <w:tc>
          <w:tcPr>
            <w:tcW w:w="376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D58D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Predictors</w:t>
            </w:r>
          </w:p>
        </w:tc>
        <w:tc>
          <w:tcPr>
            <w:tcW w:w="5401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4EBF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Univariate</w:t>
            </w:r>
          </w:p>
        </w:tc>
        <w:tc>
          <w:tcPr>
            <w:tcW w:w="5401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C683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Multivariate </w:t>
            </w:r>
          </w:p>
        </w:tc>
      </w:tr>
      <w:tr w:rsidR="00933F01" w:rsidRPr="00933F01" w14:paraId="2AA9D512" w14:textId="77777777" w:rsidTr="00933F01">
        <w:trPr>
          <w:trHeight w:val="320"/>
        </w:trPr>
        <w:tc>
          <w:tcPr>
            <w:tcW w:w="376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EA75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401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D079BC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401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7F14C29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A5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156E04BC" w14:textId="77777777" w:rsidTr="00933F01">
        <w:trPr>
          <w:trHeight w:val="320"/>
        </w:trPr>
        <w:tc>
          <w:tcPr>
            <w:tcW w:w="376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FDFBE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401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9174B7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401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DB642E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198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5B6CF163" w14:textId="77777777" w:rsidTr="00933F01">
        <w:trPr>
          <w:trHeight w:val="320"/>
        </w:trPr>
        <w:tc>
          <w:tcPr>
            <w:tcW w:w="376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862D5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6A9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A55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873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768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738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F5A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36" w:type="dxa"/>
            <w:vAlign w:val="center"/>
            <w:hideMark/>
          </w:tcPr>
          <w:p w14:paraId="6B37EC31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0DBE9353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7DB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opathological stratification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50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3D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AE3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E8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7E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E2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222.0</w:t>
            </w:r>
          </w:p>
        </w:tc>
        <w:tc>
          <w:tcPr>
            <w:tcW w:w="36" w:type="dxa"/>
            <w:vAlign w:val="center"/>
            <w:hideMark/>
          </w:tcPr>
          <w:p w14:paraId="5D472761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04E1659B" w14:textId="77777777" w:rsidTr="00933F01">
        <w:trPr>
          <w:trHeight w:val="32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69DE2" w14:textId="2E667043" w:rsidR="00933F01" w:rsidRPr="00933F01" w:rsidRDefault="00263DDF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F-</w:t>
            </w:r>
            <w:r w:rsidR="00933F01" w:rsidRPr="00933F01">
              <w:rPr>
                <w:rFonts w:ascii="Times New Roman" w:eastAsia="Yu Gothic" w:hAnsi="Times New Roman" w:cs="Times New Roman"/>
                <w:color w:val="000000"/>
              </w:rPr>
              <w:t>R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D2E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902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B3CD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790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262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2E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9BF17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4D12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51780840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37B5E1DE" w14:textId="77777777" w:rsidTr="00933F01">
        <w:trPr>
          <w:trHeight w:val="32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3A36E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EA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2EA" w14:textId="7D31DAB1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9 (0.67-0.94)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2CA18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FF8AB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C55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5 (0.63-0.91)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74365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165E4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773E9A64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2DD7AFF0" w14:textId="77777777" w:rsidTr="00933F01">
        <w:trPr>
          <w:trHeight w:val="32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6DF15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5E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5C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52 (0.41-0.66)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F36C6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52C75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F3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58 (0.44-0.76)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90F05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D1EDB5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3699301E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2024C9B2" w14:textId="77777777" w:rsidTr="00933F01">
        <w:trPr>
          <w:trHeight w:val="32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55724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C87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1C2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15 (0.09-0.23)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CC4D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915F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BFA7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19 (0.11-0.33)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4423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FDC618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18A57FCE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74EA268D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C8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al parameters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AF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7D5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596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A69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71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8E866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3BC7A3F8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34DC85CD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D7A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Age, per 10 </w:t>
            </w:r>
            <w:proofErr w:type="gram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year</w:t>
            </w:r>
            <w:proofErr w:type="gramEnd"/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36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85 (0.80-0.8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A2D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943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332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21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9 (0.92-1.0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7E5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7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FB8ED1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18A2B3E8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5A6303E7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DF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Female versus Male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2EE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11 (0.95-1.2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87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1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EDE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364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178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5 (0.79-1.1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B7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553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E907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467A3C2A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77E9615C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D4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MAP, per 10mmHg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210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86 (0.81-0.9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BF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5CB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345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1EA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2 (0.95-1.0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4A7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55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33727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7D77CC66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6750FFFA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D7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eGFR, per 10ml/min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255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13 (1.11-1.1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51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827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297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B8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2 (0.98-1.0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DF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302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A0BCE1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4A7AE286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2E418EFE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6BC" w14:textId="702C7FC0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>, per 1.0g/day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6C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86 (0.76-0.9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71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DE3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343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8E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5 (0.87-1.0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3B9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21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0533D7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70A2BD35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0202AE9D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801D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  <w:lang w:val="es-ES"/>
              </w:rPr>
              <w:t xml:space="preserve">     U-RBC&gt;20/HPF, Yes versus No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AA3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46 (1.25-1.7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CA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642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348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15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32 (1.14-1.5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DBD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471B1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43E6A2DC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3C1E7E78" w14:textId="77777777" w:rsidTr="00933F01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6499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UA, per 1mg/dl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17D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87 (0.83-0.9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ED1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6E3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6338.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176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9 (0.93-1.0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F27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470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E242B6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2525F46B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F01" w:rsidRPr="00933F01" w14:paraId="013B96EE" w14:textId="77777777" w:rsidTr="00933F01">
        <w:trPr>
          <w:trHeight w:val="1720"/>
        </w:trPr>
        <w:tc>
          <w:tcPr>
            <w:tcW w:w="145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69403" w14:textId="31005164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bbreviations; </w:t>
            </w:r>
            <w:r w:rsidR="0027540F" w:rsidRPr="0027540F">
              <w:rPr>
                <w:rFonts w:ascii="Times New Roman" w:eastAsia="Yu Gothic" w:hAnsi="Times New Roman" w:cs="Times New Roman"/>
                <w:color w:val="000000"/>
              </w:rPr>
              <w:t>RF</w:t>
            </w:r>
            <w:r w:rsidR="0027540F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-</w:t>
            </w:r>
            <w:r w:rsidR="0027540F" w:rsidRPr="00933F01">
              <w:rPr>
                <w:rFonts w:ascii="Times New Roman" w:eastAsia="Yu Gothic" w:hAnsi="Times New Roman" w:cs="Times New Roman"/>
                <w:color w:val="000000"/>
              </w:rPr>
              <w:t xml:space="preserve">RG 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enal failure</w:t>
            </w:r>
            <w:r w:rsidR="0027540F" w:rsidRPr="00933F01">
              <w:rPr>
                <w:rFonts w:ascii="Times New Roman" w:eastAsia="Yu Gothic" w:hAnsi="Times New Roman" w:cs="Times New Roman"/>
                <w:color w:val="000000"/>
              </w:rPr>
              <w:t xml:space="preserve"> disease risk group</w:t>
            </w: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,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ubdistribution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hazard ratio, AIC Akaike's information criterion, CI confidence interval, MAP mean arterial pressure, eGFR estimated glomerular filtration rate,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urinary protein excretion </w:t>
            </w:r>
            <w:r w:rsidR="00263DDF">
              <w:rPr>
                <w:rFonts w:ascii="Times New Roman" w:eastAsia="Yu Gothic" w:hAnsi="Times New Roman" w:cs="Times New Roman"/>
                <w:color w:val="000000"/>
              </w:rPr>
              <w:t>rate</w:t>
            </w: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, U-RBC urine sediment of red blood cell, HPF high power field, UA uric acid, ND not determined. All multivariate models were adjusted with initial treatment with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>, glucocorticoid and tonsillectomy in addition to the parameters listed in each column.</w:t>
            </w:r>
          </w:p>
        </w:tc>
        <w:tc>
          <w:tcPr>
            <w:tcW w:w="36" w:type="dxa"/>
            <w:vAlign w:val="center"/>
            <w:hideMark/>
          </w:tcPr>
          <w:p w14:paraId="40C92FCD" w14:textId="77777777" w:rsidR="00933F01" w:rsidRPr="00933F01" w:rsidRDefault="00933F01" w:rsidP="00933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AF595E" w14:textId="77777777" w:rsidR="00933F01" w:rsidRDefault="00933F01">
      <w:pPr>
        <w:sectPr w:rsidR="00933F01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1649"/>
        <w:gridCol w:w="2917"/>
        <w:gridCol w:w="1365"/>
        <w:gridCol w:w="1266"/>
        <w:gridCol w:w="2917"/>
        <w:gridCol w:w="1365"/>
        <w:gridCol w:w="940"/>
      </w:tblGrid>
      <w:tr w:rsidR="00933F01" w:rsidRPr="00933F01" w14:paraId="0C778B0B" w14:textId="77777777" w:rsidTr="00933F01">
        <w:trPr>
          <w:trHeight w:val="420"/>
        </w:trPr>
        <w:tc>
          <w:tcPr>
            <w:tcW w:w="135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914" w14:textId="13FB1C81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 xml:space="preserve">Table </w:t>
            </w: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S</w:t>
            </w:r>
            <w:r w:rsidR="00BB1953"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6</w:t>
            </w:r>
            <w:r w:rsidRPr="00933F01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Pr="00933F01"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  <w:t>Univariate and multivariate Fine-Gray regression models for hematuria remi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C44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933F01" w:rsidRPr="00933F01" w14:paraId="64434613" w14:textId="77777777" w:rsidTr="00933F01">
        <w:trPr>
          <w:trHeight w:val="400"/>
        </w:trPr>
        <w:tc>
          <w:tcPr>
            <w:tcW w:w="376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DCC6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Predictors</w:t>
            </w:r>
          </w:p>
        </w:tc>
        <w:tc>
          <w:tcPr>
            <w:tcW w:w="554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7A07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Univariate</w:t>
            </w:r>
          </w:p>
        </w:tc>
        <w:tc>
          <w:tcPr>
            <w:tcW w:w="42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407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Multivariat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8D5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933F01" w:rsidRPr="00933F01" w14:paraId="66E74CEF" w14:textId="77777777" w:rsidTr="00933F01">
        <w:trPr>
          <w:trHeight w:val="420"/>
        </w:trPr>
        <w:tc>
          <w:tcPr>
            <w:tcW w:w="376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42517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A33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85B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7B1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475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B537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F78B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</w:tr>
      <w:tr w:rsidR="00933F01" w:rsidRPr="00933F01" w14:paraId="0884A9D0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6AED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opathological stratification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AD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D6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0F2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42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73F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0F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4307B9CE" w14:textId="77777777" w:rsidTr="00933F01">
        <w:trPr>
          <w:trHeight w:val="400"/>
        </w:trPr>
        <w:tc>
          <w:tcPr>
            <w:tcW w:w="2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33580" w14:textId="4C2E592E" w:rsidR="00933F01" w:rsidRPr="00933F01" w:rsidRDefault="0027540F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F-</w:t>
            </w:r>
            <w:r w:rsidR="00933F01" w:rsidRPr="00933F01">
              <w:rPr>
                <w:rFonts w:ascii="Times New Roman" w:eastAsia="Yu Gothic" w:hAnsi="Times New Roman" w:cs="Times New Roman"/>
                <w:color w:val="000000"/>
              </w:rPr>
              <w:t>RG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E6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1BF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E987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25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AB4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4.2</w:t>
            </w: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66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52F42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26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2CD3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869.9</w:t>
            </w:r>
          </w:p>
        </w:tc>
      </w:tr>
      <w:tr w:rsidR="00933F01" w:rsidRPr="00933F01" w14:paraId="1DFB8323" w14:textId="77777777" w:rsidTr="00933F01">
        <w:trPr>
          <w:trHeight w:val="400"/>
        </w:trPr>
        <w:tc>
          <w:tcPr>
            <w:tcW w:w="21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FF339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DF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E9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11 (0.95-1.29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236F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4353D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13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4 (0.79-1.12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E599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F0BFB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0FFD4CCE" w14:textId="77777777" w:rsidTr="00933F01">
        <w:trPr>
          <w:trHeight w:val="400"/>
        </w:trPr>
        <w:tc>
          <w:tcPr>
            <w:tcW w:w="21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29F38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87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D3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11 (0.90-1.37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F4D2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05D31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9D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6 (0.83-1.36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3EB71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C24D1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75178956" w14:textId="77777777" w:rsidTr="00933F01">
        <w:trPr>
          <w:trHeight w:val="400"/>
        </w:trPr>
        <w:tc>
          <w:tcPr>
            <w:tcW w:w="21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83D60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4AB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1DB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68 (0.49-0.94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F9BEB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D6740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FD2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61 (0.41-0.90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1D700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1BFCB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1A12C939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A18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al parameters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C5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F1D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E42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41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5D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4E1B0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5BBD1A7F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5098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Age, per 10 </w:t>
            </w:r>
            <w:proofErr w:type="gram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year</w:t>
            </w:r>
            <w:proofErr w:type="gramEnd"/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BC9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6 (0.92-1.0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0A3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57D1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7.6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81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9 (0.93-1.0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3C6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846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B237B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5FDA665F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5AC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Female versus Male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3B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13 (0.98-1.2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237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BD67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8.8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CE9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2 (0.87-1.2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D3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80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298B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4CC269DF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0F0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MAP, per 10mmHg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CA5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6 (0.91-1.0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072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1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E36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9.2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82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2 (0.96-1.1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C9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409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5CEFC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50A6B4BB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F0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eGFR, per 10ml/min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47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2 (1.00-1.0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AC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7FB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8.4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A6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9 (0.94-1.0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33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529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4B87E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51A9EB9E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69F" w14:textId="3B89E972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>, per 1.0g/day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0FB0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0 (0.97-1.0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A92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262C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41.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55F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1.01 (0.98-1.0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09D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563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FEC52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5EFF233C" w14:textId="77777777" w:rsidTr="00933F01">
        <w:trPr>
          <w:trHeight w:val="40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077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  <w:lang w:val="es-ES"/>
              </w:rPr>
              <w:t xml:space="preserve">     U-RBC&gt;20/HPF, Yes versus No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2DC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8 (0.67-0.9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824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230D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1.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3FA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0 (0.61-0.8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17E3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F1FAF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4F199163" w14:textId="77777777" w:rsidTr="00933F01">
        <w:trPr>
          <w:trHeight w:val="420"/>
        </w:trPr>
        <w:tc>
          <w:tcPr>
            <w:tcW w:w="3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AA82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    UA, per 1mg/dl</w:t>
            </w:r>
          </w:p>
        </w:tc>
        <w:tc>
          <w:tcPr>
            <w:tcW w:w="2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3BC8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6 (0.92-1.0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398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0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C484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7937.5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E42E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99 (0.93-1.0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85A9" w14:textId="77777777" w:rsidR="00933F01" w:rsidRPr="00933F01" w:rsidRDefault="00933F01" w:rsidP="00933F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>0.736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09324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33F01" w:rsidRPr="00933F01" w14:paraId="285039A2" w14:textId="77777777" w:rsidTr="00933F01">
        <w:trPr>
          <w:trHeight w:val="400"/>
        </w:trPr>
        <w:tc>
          <w:tcPr>
            <w:tcW w:w="1359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B5D7B" w14:textId="0971EEAA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bbreviations; </w:t>
            </w:r>
            <w:r w:rsidR="0027540F" w:rsidRPr="0027540F">
              <w:rPr>
                <w:rFonts w:ascii="Times New Roman" w:eastAsia="Yu Gothic" w:hAnsi="Times New Roman" w:cs="Times New Roman"/>
                <w:color w:val="000000"/>
              </w:rPr>
              <w:t>RF</w:t>
            </w:r>
            <w:r w:rsidR="0027540F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-</w:t>
            </w: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RG 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enal failure</w:t>
            </w: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disease risk group,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subdistribution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hazard ration, AIC Akaike's information criterion, CI confidence interval, MAP mean arterial pressure, eGFR estimated glomerular filtration rate,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 urinary protein excretion 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ate</w:t>
            </w: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, U-RBC urine sediment of red blood cell, HPF high power field, UA uric acid, ND not determined. All multivariate models were adjusted with initial treatment with </w:t>
            </w:r>
            <w:proofErr w:type="spellStart"/>
            <w:r w:rsidRPr="00933F01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933F01">
              <w:rPr>
                <w:rFonts w:ascii="Times New Roman" w:eastAsia="Yu Gothic" w:hAnsi="Times New Roman" w:cs="Times New Roman"/>
                <w:color w:val="000000"/>
              </w:rPr>
              <w:t>, glucocorticoid and tonsillectomy in addition to the parameters listed in each column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DFB58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933F01" w:rsidRPr="00933F01" w14:paraId="770481DF" w14:textId="77777777" w:rsidTr="00933F01">
        <w:trPr>
          <w:trHeight w:val="400"/>
        </w:trPr>
        <w:tc>
          <w:tcPr>
            <w:tcW w:w="1359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CD7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98732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933F01" w:rsidRPr="00933F01" w14:paraId="0B45C5E8" w14:textId="77777777" w:rsidTr="00933F01">
        <w:trPr>
          <w:trHeight w:val="400"/>
        </w:trPr>
        <w:tc>
          <w:tcPr>
            <w:tcW w:w="1359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39C2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F70C3" w14:textId="77777777" w:rsidR="00933F01" w:rsidRPr="00933F01" w:rsidRDefault="00933F01" w:rsidP="00933F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F0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</w:tbl>
    <w:p w14:paraId="5F6D1F16" w14:textId="77777777" w:rsidR="00933F01" w:rsidRDefault="00933F01">
      <w:pPr>
        <w:sectPr w:rsidR="00933F01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14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1080"/>
        <w:gridCol w:w="1876"/>
        <w:gridCol w:w="859"/>
        <w:gridCol w:w="841"/>
        <w:gridCol w:w="1164"/>
        <w:gridCol w:w="1039"/>
        <w:gridCol w:w="1230"/>
        <w:gridCol w:w="994"/>
        <w:gridCol w:w="1194"/>
        <w:gridCol w:w="1008"/>
        <w:gridCol w:w="994"/>
        <w:gridCol w:w="1194"/>
      </w:tblGrid>
      <w:tr w:rsidR="00313D66" w:rsidRPr="005260E8" w14:paraId="21891F34" w14:textId="77777777" w:rsidTr="00313D66">
        <w:trPr>
          <w:trHeight w:val="380"/>
        </w:trPr>
        <w:tc>
          <w:tcPr>
            <w:tcW w:w="1488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362" w14:textId="238131A5" w:rsidR="00313D66" w:rsidRPr="005260E8" w:rsidRDefault="00313D66" w:rsidP="00526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Table</w:t>
            </w: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S</w:t>
            </w:r>
            <w:r w:rsidR="00BB1953"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7</w:t>
            </w: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Pr="005260E8"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  <w:t>Details of univariate and multivariate Cox regression models for primary outcome including CG or HG</w:t>
            </w:r>
          </w:p>
        </w:tc>
      </w:tr>
      <w:tr w:rsidR="005260E8" w:rsidRPr="005260E8" w14:paraId="1F3DEDA5" w14:textId="77777777" w:rsidTr="00313D66">
        <w:trPr>
          <w:trHeight w:val="320"/>
        </w:trPr>
        <w:tc>
          <w:tcPr>
            <w:tcW w:w="2546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D73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redictors</w:t>
            </w:r>
          </w:p>
        </w:tc>
        <w:tc>
          <w:tcPr>
            <w:tcW w:w="5864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F0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Univariate</w:t>
            </w:r>
          </w:p>
        </w:tc>
        <w:tc>
          <w:tcPr>
            <w:tcW w:w="6474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8DC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Multivariate</w:t>
            </w:r>
          </w:p>
        </w:tc>
      </w:tr>
      <w:tr w:rsidR="005260E8" w:rsidRPr="005260E8" w14:paraId="3A8DCD82" w14:textId="77777777" w:rsidTr="00313D66">
        <w:trPr>
          <w:trHeight w:val="320"/>
        </w:trPr>
        <w:tc>
          <w:tcPr>
            <w:tcW w:w="254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2A63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864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3E51B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1778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Model CG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49A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Model HG</w:t>
            </w:r>
          </w:p>
        </w:tc>
      </w:tr>
      <w:tr w:rsidR="005260E8" w:rsidRPr="005260E8" w14:paraId="5C7B07B4" w14:textId="77777777" w:rsidTr="00313D66">
        <w:trPr>
          <w:trHeight w:val="320"/>
        </w:trPr>
        <w:tc>
          <w:tcPr>
            <w:tcW w:w="254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1CA6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864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8E5A2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A0A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0FD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971.3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926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B88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943.3</w:t>
            </w:r>
          </w:p>
        </w:tc>
      </w:tr>
      <w:tr w:rsidR="005260E8" w:rsidRPr="005260E8" w14:paraId="39BD072C" w14:textId="77777777" w:rsidTr="00313D66">
        <w:trPr>
          <w:trHeight w:val="320"/>
        </w:trPr>
        <w:tc>
          <w:tcPr>
            <w:tcW w:w="254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37D8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864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54590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8FE8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C-statistic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F8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arrell'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A21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4 (0.78-0.90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0C48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C-statistic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EC9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arrell'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71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7 (0.82-0.92)</w:t>
            </w:r>
          </w:p>
        </w:tc>
      </w:tr>
      <w:tr w:rsidR="005260E8" w:rsidRPr="005260E8" w14:paraId="37B3C95F" w14:textId="77777777" w:rsidTr="00313D66">
        <w:trPr>
          <w:trHeight w:val="320"/>
        </w:trPr>
        <w:tc>
          <w:tcPr>
            <w:tcW w:w="254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8FDF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A6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9E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6C4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A7E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3F1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B56B2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298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Uno'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441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0 (0.73-0.86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10AD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7D7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Uno'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5A9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2 (0.75-0.89)</w:t>
            </w:r>
          </w:p>
        </w:tc>
      </w:tr>
      <w:tr w:rsidR="005260E8" w:rsidRPr="005260E8" w14:paraId="4A92BD42" w14:textId="77777777" w:rsidTr="00313D66">
        <w:trPr>
          <w:trHeight w:val="320"/>
        </w:trPr>
        <w:tc>
          <w:tcPr>
            <w:tcW w:w="254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10BE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2F80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R (95%CI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1431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68A9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B2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C-statistics</w:t>
            </w:r>
          </w:p>
        </w:tc>
        <w:tc>
          <w:tcPr>
            <w:tcW w:w="22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A88A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R (95%CI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142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7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4556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R (95%CI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CB7C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5260E8" w:rsidRPr="005260E8" w14:paraId="40CE997F" w14:textId="77777777" w:rsidTr="00313D66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6BC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E91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6EE0C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1331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0DCA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E05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arrell'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6CD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Uno's</w:t>
            </w:r>
          </w:p>
        </w:tc>
        <w:tc>
          <w:tcPr>
            <w:tcW w:w="224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CB07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FB048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E9581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5CBF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01B618AD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40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opathological stratificati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FF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822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1C4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900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C2B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18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E8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B87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77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47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B8B0" w14:textId="77777777" w:rsidR="005260E8" w:rsidRPr="005260E8" w:rsidRDefault="005260E8" w:rsidP="00526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0E8" w:rsidRPr="005260E8" w14:paraId="66CCCA24" w14:textId="77777777" w:rsidTr="00313D66">
        <w:trPr>
          <w:trHeight w:val="320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D451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C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7B1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62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FC16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B961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028.9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8B13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5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(0.70-0.81)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356C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1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(0.62-0.80)</w:t>
            </w:r>
          </w:p>
        </w:tc>
        <w:tc>
          <w:tcPr>
            <w:tcW w:w="22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162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663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301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9ADC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</w:tc>
      </w:tr>
      <w:tr w:rsidR="005260E8" w:rsidRPr="005260E8" w14:paraId="68EFFE8F" w14:textId="77777777" w:rsidTr="00313D66">
        <w:trPr>
          <w:trHeight w:val="320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3A3E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23D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00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2.11 (1.01-4.39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4804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AE25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8F6D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1B55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AA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3.55 (1.61-7.83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3081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01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19AC3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7B231F94" w14:textId="77777777" w:rsidTr="00313D66">
        <w:trPr>
          <w:trHeight w:val="320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5B2A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906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84A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0.6 (5.53-20.2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6F44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7402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526F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54CF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7B2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3.91 (1.78-8.56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F04F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01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9F7A4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5BDB5D56" w14:textId="77777777" w:rsidTr="00313D66">
        <w:trPr>
          <w:trHeight w:val="320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F618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867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1F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2109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2535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983.1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34AB3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2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(0.77-0.87)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9A33A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2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(0.64-0.80)</w:t>
            </w:r>
          </w:p>
        </w:tc>
        <w:tc>
          <w:tcPr>
            <w:tcW w:w="346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B73B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CB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4D3B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5260E8" w:rsidRPr="005260E8" w14:paraId="753C4CD7" w14:textId="77777777" w:rsidTr="00313D66">
        <w:trPr>
          <w:trHeight w:val="320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8934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E8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11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4.24 (2.27-7.95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E65B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049C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B820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92B5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6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60F4A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BF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3.50 (1.81-6.77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583C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3AEC296E" w14:textId="77777777" w:rsidTr="00313D66">
        <w:trPr>
          <w:trHeight w:val="320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CCA1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E0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0A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1.2 (5.88-21.4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3E79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911F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2A62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D820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6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15E0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0D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6.66 (3.11-14.3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C3B5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2E0F5D98" w14:textId="77777777" w:rsidTr="00313D66">
        <w:trPr>
          <w:trHeight w:val="320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E31B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CBC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041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51.7 (26.1-102.6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9A11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5166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9C96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0800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6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BB5C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601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8.7 (7.98-44.0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8598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21EA3A23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9F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al parameters</w:t>
            </w:r>
          </w:p>
        </w:tc>
        <w:tc>
          <w:tcPr>
            <w:tcW w:w="5864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CB34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 to Table S3.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Same results as in the univariate analysis in Table S3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BC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5B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169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E5F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38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4B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5260E8" w:rsidRPr="005260E8" w14:paraId="633EBD19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97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Age, per 10 </w:t>
            </w:r>
            <w:proofErr w:type="gram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year</w:t>
            </w:r>
            <w:proofErr w:type="gramEnd"/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6EF8B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7D4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9 (0.75-1.0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923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195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3E5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13 (0.93-1.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5B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24</w:t>
            </w:r>
          </w:p>
        </w:tc>
      </w:tr>
      <w:tr w:rsidR="005260E8" w:rsidRPr="005260E8" w14:paraId="0FABAD21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51F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     Female versus Male</w:t>
            </w:r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F9F0B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0FC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0 (0.62-1.6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F09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94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D7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6 (0.59-1.5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FA3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77</w:t>
            </w:r>
          </w:p>
        </w:tc>
      </w:tr>
      <w:tr w:rsidR="005260E8" w:rsidRPr="005260E8" w14:paraId="3B9905EB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97B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MAP, per 10mmHg</w:t>
            </w:r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52215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87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7 (0.91-1.2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404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03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23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11 (0.91-1.3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0A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279</w:t>
            </w:r>
          </w:p>
        </w:tc>
      </w:tr>
      <w:tr w:rsidR="005260E8" w:rsidRPr="005260E8" w14:paraId="28458E0A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94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eGFR, per 10ml/min</w:t>
            </w:r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F5372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8F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0 (0.59-0.8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49B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CB7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3 (0.79-1.0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A3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7</w:t>
            </w:r>
          </w:p>
        </w:tc>
      </w:tr>
      <w:tr w:rsidR="005260E8" w:rsidRPr="005260E8" w14:paraId="5CD54E8E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49C" w14:textId="5B0D7DCA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>, per 1.0g/day</w:t>
            </w:r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5CF96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DB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6 (1.01-1.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039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2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830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9 (1.04-1.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E7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01</w:t>
            </w:r>
          </w:p>
        </w:tc>
      </w:tr>
      <w:tr w:rsidR="005260E8" w:rsidRPr="005260E8" w14:paraId="12BAFAC8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87A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  <w:lang w:val="es-ES"/>
              </w:rPr>
              <w:t xml:space="preserve">     U-RBC&gt;20/HPF, Yes versus No</w:t>
            </w:r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E9263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CC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3 (0.40-1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49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56</w:t>
            </w:r>
          </w:p>
        </w:tc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2A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1 (0.34-1.0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97D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255</w:t>
            </w:r>
          </w:p>
        </w:tc>
      </w:tr>
      <w:tr w:rsidR="005260E8" w:rsidRPr="005260E8" w14:paraId="769223C9" w14:textId="77777777" w:rsidTr="00313D66">
        <w:trPr>
          <w:trHeight w:val="320"/>
        </w:trPr>
        <w:tc>
          <w:tcPr>
            <w:tcW w:w="2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739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UA, per 1mg/dl</w:t>
            </w:r>
          </w:p>
        </w:tc>
        <w:tc>
          <w:tcPr>
            <w:tcW w:w="586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E5624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5CF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8 (0.91-1.2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15A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36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576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7 (0.80-1.1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D8A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62</w:t>
            </w:r>
          </w:p>
        </w:tc>
      </w:tr>
      <w:tr w:rsidR="005260E8" w:rsidRPr="005260E8" w14:paraId="77813663" w14:textId="77777777" w:rsidTr="00313D66">
        <w:trPr>
          <w:trHeight w:val="1000"/>
        </w:trPr>
        <w:tc>
          <w:tcPr>
            <w:tcW w:w="14884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3C609" w14:textId="0F02D2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bbreviations; 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CG clinical grade, HG histological grade, AIC Akaike's information criterion, HR hazard ratio, CI confidence interval, MAP mean arterial pressure, eGFR estimated glomerular filtration rate, UA uric acid,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urinary protein excretion 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ate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, U-RBC urine sediment of red blood cell, HPF high power field, UA uric acid, ND not determined. All multivariate models were adjusted with initial treatment with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>, glucocorticoid and tonsillectomy in addition to the parameters listed in each column.</w:t>
            </w:r>
          </w:p>
        </w:tc>
      </w:tr>
    </w:tbl>
    <w:p w14:paraId="15AAB0F6" w14:textId="77777777" w:rsidR="005260E8" w:rsidRDefault="005260E8">
      <w:pPr>
        <w:sectPr w:rsidR="005260E8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7"/>
        <w:gridCol w:w="1299"/>
        <w:gridCol w:w="2057"/>
        <w:gridCol w:w="986"/>
        <w:gridCol w:w="917"/>
        <w:gridCol w:w="2056"/>
        <w:gridCol w:w="986"/>
        <w:gridCol w:w="917"/>
        <w:gridCol w:w="2056"/>
        <w:gridCol w:w="986"/>
        <w:gridCol w:w="917"/>
      </w:tblGrid>
      <w:tr w:rsidR="005260E8" w:rsidRPr="005260E8" w14:paraId="4EDC4447" w14:textId="77777777" w:rsidTr="005260E8">
        <w:trPr>
          <w:trHeight w:val="375"/>
        </w:trPr>
        <w:tc>
          <w:tcPr>
            <w:tcW w:w="185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E732" w14:textId="115968A9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Tab</w:t>
            </w: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le S</w:t>
            </w:r>
            <w:r w:rsidR="00BB1953"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8</w:t>
            </w: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.</w:t>
            </w: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5260E8"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  <w:t>Univariate and multivariate Fine-Gray regression models including CG or HG for proteinuria remission</w:t>
            </w:r>
          </w:p>
        </w:tc>
      </w:tr>
      <w:tr w:rsidR="005260E8" w:rsidRPr="005260E8" w14:paraId="0A707688" w14:textId="77777777" w:rsidTr="005260E8">
        <w:trPr>
          <w:trHeight w:val="320"/>
        </w:trPr>
        <w:tc>
          <w:tcPr>
            <w:tcW w:w="376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42CD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redictors</w:t>
            </w:r>
          </w:p>
        </w:tc>
        <w:tc>
          <w:tcPr>
            <w:tcW w:w="4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8EDC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Univariate</w:t>
            </w:r>
          </w:p>
        </w:tc>
        <w:tc>
          <w:tcPr>
            <w:tcW w:w="987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A63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Multivariate</w:t>
            </w:r>
          </w:p>
        </w:tc>
      </w:tr>
      <w:tr w:rsidR="005260E8" w:rsidRPr="005260E8" w14:paraId="3742674B" w14:textId="77777777" w:rsidTr="005260E8">
        <w:trPr>
          <w:trHeight w:val="320"/>
        </w:trPr>
        <w:tc>
          <w:tcPr>
            <w:tcW w:w="376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FFE4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94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44A861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7F9B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Model CG for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ProR</w:t>
            </w:r>
            <w:proofErr w:type="spellEnd"/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28D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Model HG for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ProR</w:t>
            </w:r>
            <w:proofErr w:type="spellEnd"/>
          </w:p>
        </w:tc>
      </w:tr>
      <w:tr w:rsidR="005260E8" w:rsidRPr="005260E8" w14:paraId="5EF934A8" w14:textId="77777777" w:rsidTr="005260E8">
        <w:trPr>
          <w:trHeight w:val="320"/>
        </w:trPr>
        <w:tc>
          <w:tcPr>
            <w:tcW w:w="376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1821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57A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EE2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F60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5CA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8B7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7C4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0D1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748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A0A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</w:tr>
      <w:tr w:rsidR="005260E8" w:rsidRPr="005260E8" w14:paraId="454080F5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2E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opathological stratification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D0D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B4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8FA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CC3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07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788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6242.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97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F0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9E26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6215.1</w:t>
            </w:r>
          </w:p>
        </w:tc>
      </w:tr>
      <w:tr w:rsidR="005260E8" w:rsidRPr="005260E8" w14:paraId="3FD760A2" w14:textId="77777777" w:rsidTr="005260E8">
        <w:trPr>
          <w:trHeight w:val="320"/>
        </w:trPr>
        <w:tc>
          <w:tcPr>
            <w:tcW w:w="2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01F8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C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66C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10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BB79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DB5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6300.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6A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F4B9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449C0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81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38CA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75B5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4AC403B4" w14:textId="77777777" w:rsidTr="005260E8">
        <w:trPr>
          <w:trHeight w:val="320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30CD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30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72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8 (0.67-0.92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447E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75FF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EBC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0 (0.58-0.85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7628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3A923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81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08B11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E4FB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69F5BF58" w14:textId="77777777" w:rsidTr="005260E8">
        <w:trPr>
          <w:trHeight w:val="320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EF86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F2A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318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37 (0.29-0.47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E1D1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E469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86F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51 (0.38-0.69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0B54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47239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81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2CED5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AC14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2F0AB84B" w14:textId="77777777" w:rsidTr="005260E8">
        <w:trPr>
          <w:trHeight w:val="320"/>
        </w:trPr>
        <w:tc>
          <w:tcPr>
            <w:tcW w:w="2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A8B2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E7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541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AF5E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E4E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6263.7</w:t>
            </w:r>
          </w:p>
        </w:tc>
        <w:tc>
          <w:tcPr>
            <w:tcW w:w="38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161A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6D372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0FE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14CB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7DD1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5FD74750" w14:textId="77777777" w:rsidTr="005260E8">
        <w:trPr>
          <w:trHeight w:val="320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CDA6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45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95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4 (0.53-0.77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29F1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D27D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8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DD523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A716C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256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7 (0.56-0.81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5F10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DAF3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3C7C7D60" w14:textId="77777777" w:rsidTr="005260E8">
        <w:trPr>
          <w:trHeight w:val="320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7B7C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46D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E5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30 (0.22-0.42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0585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9150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8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88CC8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BB4E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BE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37 (0.26-0.52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79BA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BC54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116DDD31" w14:textId="77777777" w:rsidTr="005260E8">
        <w:trPr>
          <w:trHeight w:val="320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2AF6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FE7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207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9 (0.03-0.25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ADA5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6C0B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8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CB7A5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21BB0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618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15 (0.05-0.42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6307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CF05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1C92EF3A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61D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al paramet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20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1D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0DB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38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CA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FD390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38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DD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B784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5D18995E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1F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Age, per 10 </w:t>
            </w:r>
            <w:proofErr w:type="gram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year</w:t>
            </w:r>
            <w:proofErr w:type="gramEnd"/>
          </w:p>
        </w:tc>
        <w:tc>
          <w:tcPr>
            <w:tcW w:w="494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F558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 to Table S4.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Same results as in the univariate analysis in Table S4.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49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2 (0.95-1.0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D8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69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9FEC4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59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8 (0.92-1.0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A6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25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BD43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7F9E0286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9A1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Female versus Male</w:t>
            </w:r>
          </w:p>
        </w:tc>
        <w:tc>
          <w:tcPr>
            <w:tcW w:w="494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E54B1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5B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8 (0.74-1.0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5B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164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4FEA4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2D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7 (0.81-1.1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08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40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9A57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11F6C684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A4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MAP, per 10mmHg</w:t>
            </w:r>
          </w:p>
        </w:tc>
        <w:tc>
          <w:tcPr>
            <w:tcW w:w="494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9E095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167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2 (0.95-1.0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E1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7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3C32A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53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0 (0.94-1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291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95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DCEE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501FC649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669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eGFR, per 10ml/min</w:t>
            </w:r>
          </w:p>
        </w:tc>
        <w:tc>
          <w:tcPr>
            <w:tcW w:w="494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AE378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26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6 (1.02-1.1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30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08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3FAB7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696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3 (0.99-1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E1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145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01A5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79AA6176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552" w14:textId="7BE5EEC0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>, per 1.0g/day</w:t>
            </w:r>
          </w:p>
        </w:tc>
        <w:tc>
          <w:tcPr>
            <w:tcW w:w="494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CCBCB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C84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4 (0.84-1.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85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194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75CA8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93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3 (0.85-1.0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7B5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12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FCF8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4F3E409F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4C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  <w:lang w:val="es-ES"/>
              </w:rPr>
              <w:t xml:space="preserve">     U-RBC&gt;20/HPF, Yes versus No</w:t>
            </w:r>
          </w:p>
        </w:tc>
        <w:tc>
          <w:tcPr>
            <w:tcW w:w="494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F14486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D0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34 (1.15-1.5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8E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3A3A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1C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31 (1.13-1.5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5F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F05C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088ACBE6" w14:textId="77777777" w:rsidTr="005260E8">
        <w:trPr>
          <w:trHeight w:val="320"/>
        </w:trPr>
        <w:tc>
          <w:tcPr>
            <w:tcW w:w="3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E19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UA, per 1mg/dl</w:t>
            </w:r>
          </w:p>
        </w:tc>
        <w:tc>
          <w:tcPr>
            <w:tcW w:w="494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79134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9E4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6 (0.90-1.0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0F2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20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79A46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338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7 (0.91-1.0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4F0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17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6E98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1DB0037A" w14:textId="77777777" w:rsidTr="005260E8">
        <w:trPr>
          <w:trHeight w:val="1400"/>
        </w:trPr>
        <w:tc>
          <w:tcPr>
            <w:tcW w:w="185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CEBD4" w14:textId="36CD084F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 xml:space="preserve">Abbreviations; 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CG clinical grade, HG histological grade,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Pro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proteinuria remission,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ubdistribution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hazard ratio, AIC Akaike's information criterion, CI confidence interval, MAP mean arterial pressure, eGFR estimated glomerular filtration rate,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urinary protein excretion 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ate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, U-RBC urine sediment of red blood cell, HPF high power field, UA uric acid, ND not determined. All multivariate models were adjusted with initial treatment with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>, glucocorticoid and tonsillectomy in addition to the parameters listed in each column.</w:t>
            </w:r>
          </w:p>
        </w:tc>
      </w:tr>
    </w:tbl>
    <w:p w14:paraId="0F7392A0" w14:textId="77777777" w:rsidR="005260E8" w:rsidRDefault="005260E8">
      <w:pPr>
        <w:sectPr w:rsidR="005260E8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1020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9"/>
        <w:gridCol w:w="1426"/>
        <w:gridCol w:w="2347"/>
        <w:gridCol w:w="1101"/>
        <w:gridCol w:w="1021"/>
        <w:gridCol w:w="2347"/>
        <w:gridCol w:w="1101"/>
        <w:gridCol w:w="2347"/>
        <w:gridCol w:w="1101"/>
        <w:gridCol w:w="204"/>
      </w:tblGrid>
      <w:tr w:rsidR="005260E8" w:rsidRPr="005260E8" w14:paraId="36148F4A" w14:textId="77777777" w:rsidTr="00173CFC">
        <w:trPr>
          <w:gridAfter w:val="1"/>
          <w:wAfter w:w="35" w:type="dxa"/>
          <w:trHeight w:val="420"/>
        </w:trPr>
        <w:tc>
          <w:tcPr>
            <w:tcW w:w="148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1C0A" w14:textId="2E10CE6C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 xml:space="preserve">Table </w:t>
            </w: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S</w:t>
            </w:r>
            <w:r w:rsidR="00BB1953"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8"/>
                <w:szCs w:val="28"/>
              </w:rPr>
              <w:t>9</w:t>
            </w: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Pr="005260E8">
              <w:rPr>
                <w:rFonts w:ascii="Times New Roman" w:eastAsia="Yu Gothic" w:hAnsi="Times New Roman" w:cs="Times New Roman"/>
                <w:color w:val="000000"/>
                <w:sz w:val="28"/>
                <w:szCs w:val="28"/>
              </w:rPr>
              <w:t>Univariate and multivariate Fine-Gray regression models including CG or HG for hematuria remission</w:t>
            </w:r>
          </w:p>
        </w:tc>
      </w:tr>
      <w:tr w:rsidR="005260E8" w:rsidRPr="005260E8" w14:paraId="30B72AD3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9D3B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redictors</w:t>
            </w:r>
          </w:p>
        </w:tc>
        <w:tc>
          <w:tcPr>
            <w:tcW w:w="452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ADD8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Univariate</w:t>
            </w:r>
          </w:p>
        </w:tc>
        <w:tc>
          <w:tcPr>
            <w:tcW w:w="697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698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Multivariate</w:t>
            </w:r>
          </w:p>
        </w:tc>
      </w:tr>
      <w:tr w:rsidR="005260E8" w:rsidRPr="005260E8" w14:paraId="66CFFB09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29EC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52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FC1B54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F44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Model CG for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HemR</w:t>
            </w:r>
            <w:proofErr w:type="spellEnd"/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B650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Model HG for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HemR</w:t>
            </w:r>
            <w:proofErr w:type="spellEnd"/>
          </w:p>
        </w:tc>
      </w:tr>
      <w:tr w:rsidR="005260E8" w:rsidRPr="005260E8" w14:paraId="331F3A2C" w14:textId="77777777" w:rsidTr="00173CFC">
        <w:trPr>
          <w:gridAfter w:val="1"/>
          <w:wAfter w:w="35" w:type="dxa"/>
          <w:trHeight w:val="420"/>
        </w:trPr>
        <w:tc>
          <w:tcPr>
            <w:tcW w:w="33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E704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52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785E56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E3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3C7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7876.7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AC4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BE3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7869.6</w:t>
            </w:r>
          </w:p>
        </w:tc>
      </w:tr>
      <w:tr w:rsidR="005260E8" w:rsidRPr="005260E8" w14:paraId="0065C467" w14:textId="77777777" w:rsidTr="00173CFC">
        <w:trPr>
          <w:gridAfter w:val="1"/>
          <w:wAfter w:w="35" w:type="dxa"/>
          <w:trHeight w:val="420"/>
        </w:trPr>
        <w:tc>
          <w:tcPr>
            <w:tcW w:w="33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7882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BFD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D23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D27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AIC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9E5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1BE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E0D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484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5260E8" w:rsidRPr="005260E8" w14:paraId="150D6B26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E5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opathological stratification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AF9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E8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062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59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E9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9D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25F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5260E8" w:rsidRPr="005260E8" w14:paraId="4CF203EA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D8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C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B3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ED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61D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283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96F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7940.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F4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3E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89</w:t>
            </w:r>
          </w:p>
        </w:tc>
        <w:tc>
          <w:tcPr>
            <w:tcW w:w="348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4C90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</w:tc>
      </w:tr>
      <w:tr w:rsidR="005260E8" w:rsidRPr="005260E8" w14:paraId="2DDCA79F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FC1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D7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BB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8 (0.93-1.25)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8D1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B6C25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74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0 (0.75-1.08)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91EA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8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2428B0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5BCFD353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3FF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82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9C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1 (0.74-1.11)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533E6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94D21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73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1 (0.70-1.18)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468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8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C5ECC4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1EA474CB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B0A0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HG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6C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71C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5044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24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3D5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7932.7</w:t>
            </w:r>
          </w:p>
        </w:tc>
        <w:tc>
          <w:tcPr>
            <w:tcW w:w="34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6E2E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A4A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F08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030</w:t>
            </w:r>
          </w:p>
        </w:tc>
      </w:tr>
      <w:tr w:rsidR="005260E8" w:rsidRPr="005260E8" w14:paraId="1D4C88E0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1574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0B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445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5 (0.88-1.24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70A0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9961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8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5117B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25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8 (0.82-1.18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80F3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211E08DB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BAF5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49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DC6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9 (0.66-1.14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6428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3E5D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8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15B2B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CEA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0 (0.59-1.07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1EBC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5A4AB989" w14:textId="77777777" w:rsidTr="00173CFC">
        <w:trPr>
          <w:gridAfter w:val="1"/>
          <w:wAfter w:w="35" w:type="dxa"/>
          <w:trHeight w:val="400"/>
        </w:trPr>
        <w:tc>
          <w:tcPr>
            <w:tcW w:w="19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686D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977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185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4 (0.24-0.78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32A88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358F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48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296A27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334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2 (0.23-0.78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D43B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32012446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AD9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Clinical parameters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28A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5D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1AC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83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FE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46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0E52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5260E8" w:rsidRPr="005260E8" w14:paraId="5DDF1387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C04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Age, per 10 </w:t>
            </w:r>
            <w:proofErr w:type="gram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year</w:t>
            </w:r>
            <w:proofErr w:type="gramEnd"/>
          </w:p>
        </w:tc>
        <w:tc>
          <w:tcPr>
            <w:tcW w:w="452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1C67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Refer to Table S5.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br/>
              <w:t>Same results as in the univariate analysis in Table S5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9F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1 (0.94-1.0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5DF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52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0EB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9 (0.93-1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8CF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20</w:t>
            </w:r>
          </w:p>
        </w:tc>
      </w:tr>
      <w:tr w:rsidR="005260E8" w:rsidRPr="005260E8" w14:paraId="1590BE9F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1C3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Female versus Male</w:t>
            </w:r>
          </w:p>
        </w:tc>
        <w:tc>
          <w:tcPr>
            <w:tcW w:w="45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9F390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36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1 (0.85-1.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24D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36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7D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4 (0.88-1.2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D7C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36</w:t>
            </w:r>
          </w:p>
        </w:tc>
      </w:tr>
      <w:tr w:rsidR="005260E8" w:rsidRPr="005260E8" w14:paraId="7ABB6E68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9DC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MAP, per 10mmHg</w:t>
            </w:r>
          </w:p>
        </w:tc>
        <w:tc>
          <w:tcPr>
            <w:tcW w:w="45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9A3D6D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D00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2 (0.96-1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353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52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75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2 (0.96-1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C2A1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514</w:t>
            </w:r>
          </w:p>
        </w:tc>
      </w:tr>
      <w:tr w:rsidR="005260E8" w:rsidRPr="005260E8" w14:paraId="75A59492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66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eGFR, per 10ml/min</w:t>
            </w:r>
          </w:p>
        </w:tc>
        <w:tc>
          <w:tcPr>
            <w:tcW w:w="45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D63989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117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0 (0.96-1.0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72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C12E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8 (0.94-1.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E345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435</w:t>
            </w:r>
          </w:p>
        </w:tc>
      </w:tr>
      <w:tr w:rsidR="005260E8" w:rsidRPr="005260E8" w14:paraId="78B8F093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251" w14:textId="43CBF490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Upr</w:t>
            </w:r>
            <w:r w:rsidR="0027540F">
              <w:rPr>
                <w:rFonts w:ascii="Times New Roman" w:eastAsia="Yu Gothic" w:hAnsi="Times New Roman" w:cs="Times New Roman"/>
                <w:color w:val="000000"/>
              </w:rPr>
              <w:t>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>, per 1.0g/day</w:t>
            </w:r>
          </w:p>
        </w:tc>
        <w:tc>
          <w:tcPr>
            <w:tcW w:w="45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CFCF23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EE4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1 (0.97-1.0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DC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696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2F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1.01 (0.98-1.0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55FF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393</w:t>
            </w:r>
          </w:p>
        </w:tc>
      </w:tr>
      <w:tr w:rsidR="005260E8" w:rsidRPr="005260E8" w14:paraId="26B12427" w14:textId="77777777" w:rsidTr="00173CFC">
        <w:trPr>
          <w:gridAfter w:val="1"/>
          <w:wAfter w:w="35" w:type="dxa"/>
          <w:trHeight w:val="400"/>
        </w:trPr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288B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  <w:lang w:val="es-ES"/>
              </w:rPr>
              <w:t xml:space="preserve">     U-RBC&gt;20/HPF, Yes versus No</w:t>
            </w:r>
          </w:p>
        </w:tc>
        <w:tc>
          <w:tcPr>
            <w:tcW w:w="45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0A4121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  <w:lang w:val="es-ES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04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2 (0.62-0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4A8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87B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70 (0.60-0.8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6A0C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5260E8" w:rsidRPr="005260E8" w14:paraId="27B2A1C0" w14:textId="77777777" w:rsidTr="00173CFC">
        <w:trPr>
          <w:gridAfter w:val="1"/>
          <w:wAfter w:w="35" w:type="dxa"/>
          <w:trHeight w:val="420"/>
        </w:trPr>
        <w:tc>
          <w:tcPr>
            <w:tcW w:w="3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C52E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    UA, per 1mg/dl</w:t>
            </w:r>
          </w:p>
        </w:tc>
        <w:tc>
          <w:tcPr>
            <w:tcW w:w="45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CD6DD2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F1B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8 (0.92-1.0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1749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550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ED2A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99 (0.93-1.0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2D16" w14:textId="77777777" w:rsidR="005260E8" w:rsidRPr="005260E8" w:rsidRDefault="005260E8" w:rsidP="005260E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color w:val="000000"/>
              </w:rPr>
              <w:t>0.808</w:t>
            </w:r>
          </w:p>
        </w:tc>
      </w:tr>
      <w:tr w:rsidR="005260E8" w:rsidRPr="005260E8" w14:paraId="4EB80408" w14:textId="77777777" w:rsidTr="00173CFC">
        <w:trPr>
          <w:gridAfter w:val="1"/>
          <w:wAfter w:w="35" w:type="dxa"/>
          <w:trHeight w:val="400"/>
        </w:trPr>
        <w:tc>
          <w:tcPr>
            <w:tcW w:w="14849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406DD" w14:textId="0A1590BE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60E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bbreviations; 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CG clinical grade, HG histological grade,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Hem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hematusia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remission,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HR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subdistribution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 hazard ration, AIC Akaike's information criterion, CI confidence interval, MAP mean arterial pressure, eGFR estimated glomerular filtration rate,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5E6C30" w:rsidRPr="00552F22">
              <w:rPr>
                <w:rFonts w:ascii="Times New Roman" w:eastAsia="Yu Gothic" w:hAnsi="Times New Roman" w:cs="Times New Roman"/>
                <w:color w:val="000000" w:themeColor="text1"/>
              </w:rPr>
              <w:t>UprR</w:t>
            </w:r>
            <w:proofErr w:type="spellEnd"/>
            <w:r w:rsidR="005E6C30"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urinary protein excretion rate,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5260E8">
              <w:rPr>
                <w:rFonts w:ascii="Times New Roman" w:eastAsia="Yu Gothic" w:hAnsi="Times New Roman" w:cs="Times New Roman"/>
                <w:color w:val="000000"/>
              </w:rPr>
              <w:t xml:space="preserve">U-RBC urine sediment of red blood cell, HPF high power field, UA uric acid, ND not determined. All multivariate models were adjusted with initial treatment with </w:t>
            </w:r>
            <w:proofErr w:type="spellStart"/>
            <w:r w:rsidRPr="005260E8">
              <w:rPr>
                <w:rFonts w:ascii="Times New Roman" w:eastAsia="Yu Gothic" w:hAnsi="Times New Roman" w:cs="Times New Roman"/>
                <w:color w:val="000000"/>
              </w:rPr>
              <w:t>RASi</w:t>
            </w:r>
            <w:proofErr w:type="spellEnd"/>
            <w:r w:rsidRPr="005260E8">
              <w:rPr>
                <w:rFonts w:ascii="Times New Roman" w:eastAsia="Yu Gothic" w:hAnsi="Times New Roman" w:cs="Times New Roman"/>
                <w:color w:val="000000"/>
              </w:rPr>
              <w:t>, glucocorticoid and tonsillectomy in addition to the parameters listed in each column.</w:t>
            </w:r>
          </w:p>
        </w:tc>
      </w:tr>
      <w:tr w:rsidR="005260E8" w:rsidRPr="005260E8" w14:paraId="4D4C6DF7" w14:textId="77777777" w:rsidTr="00173CFC">
        <w:trPr>
          <w:trHeight w:val="400"/>
        </w:trPr>
        <w:tc>
          <w:tcPr>
            <w:tcW w:w="14849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8625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7C0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260E8" w:rsidRPr="005260E8" w14:paraId="07873B19" w14:textId="77777777" w:rsidTr="00173CFC">
        <w:trPr>
          <w:trHeight w:val="400"/>
        </w:trPr>
        <w:tc>
          <w:tcPr>
            <w:tcW w:w="14849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85EF" w14:textId="77777777" w:rsidR="005260E8" w:rsidRPr="005260E8" w:rsidRDefault="005260E8" w:rsidP="005260E8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D633" w14:textId="77777777" w:rsidR="005260E8" w:rsidRPr="005260E8" w:rsidRDefault="005260E8" w:rsidP="00526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9EA76C" w14:textId="77777777" w:rsidR="00173CFC" w:rsidRDefault="00173CFC">
      <w:pPr>
        <w:sectPr w:rsidR="00173CFC" w:rsidSect="0070525C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4"/>
        <w:gridCol w:w="2462"/>
        <w:gridCol w:w="2462"/>
        <w:gridCol w:w="2462"/>
        <w:gridCol w:w="2462"/>
        <w:gridCol w:w="2462"/>
      </w:tblGrid>
      <w:tr w:rsidR="00173CFC" w:rsidRPr="00173CFC" w14:paraId="633789B9" w14:textId="77777777" w:rsidTr="005E6C30">
        <w:trPr>
          <w:trHeight w:val="8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5D7AA8" w14:textId="3990F200" w:rsidR="00173CFC" w:rsidRPr="00552F22" w:rsidRDefault="00173CFC" w:rsidP="00173CFC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lastRenderedPageBreak/>
              <w:t>Table S</w:t>
            </w:r>
            <w:r w:rsidR="00BB1953"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0</w:t>
            </w: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. Baseline characteristics and follow-up period in 635 patients with both proteinuria and hematuria at baseline (Dataset 4)</w:t>
            </w:r>
          </w:p>
        </w:tc>
      </w:tr>
      <w:tr w:rsidR="00173CFC" w:rsidRPr="00173CFC" w14:paraId="3D966A8B" w14:textId="77777777" w:rsidTr="005E6C30">
        <w:trPr>
          <w:trHeight w:val="400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6070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878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Overall (N=635)</w:t>
            </w:r>
          </w:p>
        </w:tc>
        <w:tc>
          <w:tcPr>
            <w:tcW w:w="330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FDE0E" w14:textId="749114B6" w:rsidR="00173CFC" w:rsidRPr="00552F22" w:rsidRDefault="005E6C30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 w:hint="eastAsia"/>
                <w:color w:val="000000" w:themeColor="text1"/>
              </w:rPr>
              <w:t>RF-</w:t>
            </w:r>
            <w:r w:rsidR="00173CFC" w:rsidRPr="00552F22">
              <w:rPr>
                <w:rFonts w:ascii="Times New Roman" w:eastAsia="Yu Gothic" w:hAnsi="Times New Roman" w:cs="Times New Roman"/>
                <w:color w:val="000000" w:themeColor="text1"/>
              </w:rPr>
              <w:t>RG</w:t>
            </w:r>
          </w:p>
        </w:tc>
      </w:tr>
      <w:tr w:rsidR="00173CFC" w:rsidRPr="00173CFC" w14:paraId="50610CA6" w14:textId="77777777" w:rsidTr="005E6C30">
        <w:trPr>
          <w:trHeight w:val="400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3DD2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8A8DA2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72B7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Helvetica" w:eastAsia="Yu Gothic" w:hAnsi="Helvetica" w:cs="Times New Roman"/>
                <w:color w:val="000000" w:themeColor="text1"/>
              </w:rPr>
              <w:t>Ⅰ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C1DA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Helvetica" w:eastAsia="Yu Gothic" w:hAnsi="Helvetica" w:cs="Times New Roman"/>
                <w:color w:val="000000" w:themeColor="text1"/>
              </w:rPr>
              <w:t>Ⅱ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AD34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Helvetica" w:eastAsia="Yu Gothic" w:hAnsi="Helvetica" w:cs="Times New Roman"/>
                <w:color w:val="000000" w:themeColor="text1"/>
              </w:rPr>
              <w:t>Ⅲ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51AC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Helvetica" w:eastAsia="Yu Gothic" w:hAnsi="Helvetica" w:cs="Times New Roman"/>
                <w:color w:val="000000" w:themeColor="text1"/>
              </w:rPr>
              <w:t>Ⅳ</w:t>
            </w:r>
          </w:p>
        </w:tc>
      </w:tr>
      <w:tr w:rsidR="00173CFC" w:rsidRPr="00173CFC" w14:paraId="1282A1B1" w14:textId="77777777" w:rsidTr="005E6C30">
        <w:trPr>
          <w:trHeight w:val="400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1BFD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519107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8465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N=14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0224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N=28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E4D7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N=13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C3B4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N=71)</w:t>
            </w:r>
          </w:p>
        </w:tc>
      </w:tr>
      <w:tr w:rsidR="00173CFC" w:rsidRPr="00173CFC" w14:paraId="54B55803" w14:textId="77777777" w:rsidTr="005E6C30">
        <w:trPr>
          <w:trHeight w:val="400"/>
        </w:trPr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B9D9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t baselin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9CA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EFA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1DC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164A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0666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173CFC" w:rsidRPr="00173CFC" w14:paraId="3E63F72A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4694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Age, median (IQR), years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6D4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37.7 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27.7-50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7B56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2.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21.5-41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68C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4.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25.7-45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B8F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47.9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8.0-61.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B72C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47.1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5.8-63.3)</w:t>
            </w:r>
          </w:p>
        </w:tc>
      </w:tr>
      <w:tr w:rsidR="00173CFC" w:rsidRPr="00173CFC" w14:paraId="677158FE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DA7B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Women, number (%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35A74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15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9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EFB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70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9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A4E2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4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52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398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7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8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0E0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0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2.3)</w:t>
            </w:r>
          </w:p>
        </w:tc>
      </w:tr>
      <w:tr w:rsidR="00173CFC" w:rsidRPr="00173CFC" w14:paraId="6E64B28B" w14:textId="77777777" w:rsidTr="005E6C30">
        <w:trPr>
          <w:trHeight w:val="40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ED81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MAP,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mean±SD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 mmHg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308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90.5±13.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5E07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84.4±11.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03F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87.0±13.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EBC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95.3±12.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4C38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00.4±14.2</w:t>
            </w:r>
          </w:p>
        </w:tc>
      </w:tr>
      <w:tr w:rsidR="00173CFC" w:rsidRPr="00173CFC" w14:paraId="54C44F0F" w14:textId="77777777" w:rsidTr="005E6C30">
        <w:trPr>
          <w:trHeight w:val="7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7329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eGFR,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mean±SD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ml/min/1.73 m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BEB1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73.6±29.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5B21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89.1±23.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B7C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81.4±24.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8537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2.9±17.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57F5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3.6±14.3</w:t>
            </w:r>
          </w:p>
        </w:tc>
      </w:tr>
      <w:tr w:rsidR="00173CFC" w:rsidRPr="00173CFC" w14:paraId="2A56E80F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D25C" w14:textId="6F6B3A1A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Upr</w:t>
            </w:r>
            <w:r w:rsidR="0027540F" w:rsidRPr="00552F22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 median (IQR), g/da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DA15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7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44-1.4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161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3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27-0.4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697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0.8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57-1.2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01F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.33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73-2.0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98E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2.13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1.13-3.91)</w:t>
            </w:r>
          </w:p>
        </w:tc>
      </w:tr>
      <w:tr w:rsidR="00173CFC" w:rsidRPr="00173CFC" w14:paraId="4E6BDDE4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5C1E" w14:textId="7CD491A9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U-RBC, &gt;20 /HPF, number 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%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CE7B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5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56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0785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8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59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540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53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 xml:space="preserve">(53.9)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75A6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86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62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55F8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5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9.3)</w:t>
            </w:r>
          </w:p>
        </w:tc>
      </w:tr>
      <w:tr w:rsidR="00173CFC" w:rsidRPr="00173CFC" w14:paraId="432E373D" w14:textId="77777777" w:rsidTr="005E6C30">
        <w:trPr>
          <w:trHeight w:val="40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42A8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UA,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mean±SD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 mg/dl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DDC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.0±1.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F935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.5±1.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4A2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.5±1.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D90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.7±1.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0511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7.5±1.7</w:t>
            </w:r>
          </w:p>
        </w:tc>
      </w:tr>
      <w:tr w:rsidR="00173CFC" w:rsidRPr="00173CFC" w14:paraId="26E3F381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05BC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ASi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, number (%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F0B0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9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62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5F4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0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5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5B11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68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59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9C6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16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84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E81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90.1)</w:t>
            </w:r>
          </w:p>
        </w:tc>
      </w:tr>
      <w:tr w:rsidR="00173CFC" w:rsidRPr="00173CFC" w14:paraId="514EB9D9" w14:textId="77777777" w:rsidTr="005E6C30">
        <w:trPr>
          <w:trHeight w:val="400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6F69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CS0/CS1/CS2, number (%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D6E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88/43/4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1C6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6/7/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D716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3/19/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27A8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36/10/9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2882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23/7/41</w:t>
            </w:r>
          </w:p>
        </w:tc>
      </w:tr>
      <w:tr w:rsidR="00173CFC" w:rsidRPr="00173CFC" w14:paraId="3C9F7ED5" w14:textId="77777777" w:rsidTr="005E6C30">
        <w:trPr>
          <w:trHeight w:val="400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A3A1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439C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29.6/6.8/63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95A1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46.5/4.9/48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3926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22.2/6.7/71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43CB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26.1/7.2/66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862F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(32.4/9.9/57.7)</w:t>
            </w:r>
          </w:p>
        </w:tc>
      </w:tr>
      <w:tr w:rsidR="00173CFC" w:rsidRPr="00173CFC" w14:paraId="6BF46935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8F57" w14:textId="77777777" w:rsidR="00173CFC" w:rsidRPr="00552F22" w:rsidRDefault="00173CFC" w:rsidP="00173CFC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Tx, number (%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CDE6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287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5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F3D4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7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7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EED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140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49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C4B7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5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9.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57B4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5.2)</w:t>
            </w:r>
          </w:p>
        </w:tc>
      </w:tr>
      <w:tr w:rsidR="00173CFC" w:rsidRPr="00173CFC" w14:paraId="56CD6E4E" w14:textId="77777777" w:rsidTr="005E6C30">
        <w:trPr>
          <w:trHeight w:val="40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07C6" w14:textId="77777777" w:rsidR="00173CFC" w:rsidRPr="00552F22" w:rsidRDefault="00173CFC" w:rsidP="00173CFC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lastRenderedPageBreak/>
              <w:t>Follow up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F19A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5D0A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1609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2319" w14:textId="77777777" w:rsidR="00173CFC" w:rsidRPr="00552F22" w:rsidRDefault="00173CFC" w:rsidP="00173C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4907" w14:textId="77777777" w:rsidR="00173CFC" w:rsidRPr="00552F22" w:rsidRDefault="00173CFC" w:rsidP="00173C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3CFC" w:rsidRPr="00173CFC" w14:paraId="32A2A277" w14:textId="77777777" w:rsidTr="005E6C30">
        <w:trPr>
          <w:trHeight w:val="6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7B3B" w14:textId="77777777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Follow up period, median (IQR</w:t>
            </w:r>
            <w:proofErr w:type="gram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) ,</w:t>
            </w:r>
            <w:proofErr w:type="gram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months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588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0-84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7B1C6D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5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0-84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FE372B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0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6-84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767F3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60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30-84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BD4E2" w14:textId="77777777" w:rsidR="00173CFC" w:rsidRPr="00552F22" w:rsidRDefault="00173CFC" w:rsidP="00173CF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24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br/>
              <w:t>(12-48)</w:t>
            </w:r>
          </w:p>
        </w:tc>
      </w:tr>
      <w:tr w:rsidR="00173CFC" w:rsidRPr="00173CFC" w14:paraId="34A56746" w14:textId="77777777" w:rsidTr="005E6C30">
        <w:trPr>
          <w:trHeight w:val="106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8A32" w14:textId="55CBD375" w:rsidR="00173CFC" w:rsidRPr="00552F22" w:rsidRDefault="00173CFC" w:rsidP="00173CF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52F22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bbreviations;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5E6C30" w:rsidRPr="00552F22">
              <w:rPr>
                <w:rFonts w:ascii="Times New Roman" w:eastAsia="Yu Gothic" w:hAnsi="Times New Roman" w:cs="Times New Roman" w:hint="eastAsia"/>
                <w:color w:val="000000" w:themeColor="text1"/>
              </w:rPr>
              <w:t>RF-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RG </w:t>
            </w:r>
            <w:r w:rsidR="005E6C30" w:rsidRPr="00552F22">
              <w:rPr>
                <w:rFonts w:ascii="Times New Roman" w:eastAsia="Yu Gothic" w:hAnsi="Times New Roman" w:cs="Times New Roman"/>
                <w:color w:val="000000" w:themeColor="text1"/>
              </w:rPr>
              <w:t>renal failure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risk group, MAP mean arterial pressure, eGFR estimated glomerular filtration rate,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Upr</w:t>
            </w:r>
            <w:r w:rsidR="005E6C30" w:rsidRPr="00552F22">
              <w:rPr>
                <w:rFonts w:ascii="Times New Roman" w:eastAsia="Yu Gothic" w:hAnsi="Times New Roman" w:cs="Times New Roman"/>
                <w:color w:val="000000" w:themeColor="text1"/>
                <w:u w:val="single"/>
              </w:rPr>
              <w:t>R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urinary protein excretion</w:t>
            </w:r>
            <w:r w:rsidR="005E6C30" w:rsidRPr="00552F22">
              <w:rPr>
                <w:rFonts w:ascii="Times New Roman" w:eastAsia="Yu Gothic" w:hAnsi="Times New Roman" w:cs="Times New Roman" w:hint="eastAsia"/>
                <w:color w:val="000000" w:themeColor="text1"/>
              </w:rPr>
              <w:t xml:space="preserve"> </w:t>
            </w:r>
            <w:r w:rsidR="005E6C30" w:rsidRPr="00552F22">
              <w:rPr>
                <w:rFonts w:ascii="Times New Roman" w:eastAsia="Yu Gothic" w:hAnsi="Times New Roman" w:cs="Times New Roman"/>
                <w:color w:val="000000" w:themeColor="text1"/>
              </w:rPr>
              <w:t>rate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, U-RBC urine sediment of red blood cell, HPF high power field, UA uric acid,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RASi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renin </w:t>
            </w:r>
            <w:proofErr w:type="spellStart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angiotensine</w:t>
            </w:r>
            <w:proofErr w:type="spellEnd"/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system inhibitor, CS0 no corticosteroid therapy, CS1 oral corticosteroid therapy without pulse regimen, CS2 pulse corticosteroid therapy, Tx tonsillectomy.</w:t>
            </w:r>
            <w:r w:rsidR="005E6C30" w:rsidRPr="00552F22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552F22">
              <w:rPr>
                <w:rFonts w:ascii="Times New Roman" w:eastAsia="Yu Gothic" w:hAnsi="Times New Roman" w:cs="Times New Roman"/>
                <w:color w:val="000000" w:themeColor="text1"/>
              </w:rPr>
              <w:t>IQR interquartile range.</w:t>
            </w:r>
          </w:p>
        </w:tc>
      </w:tr>
    </w:tbl>
    <w:p w14:paraId="31CFABFF" w14:textId="5AAB9C34" w:rsidR="00501C2A" w:rsidRDefault="00501C2A"/>
    <w:p w14:paraId="04945202" w14:textId="491AC568" w:rsidR="005E6C30" w:rsidRDefault="005E6C30">
      <w:r>
        <w:br w:type="page"/>
      </w:r>
    </w:p>
    <w:p w14:paraId="231406D7" w14:textId="2FDDEC42" w:rsidR="005E6C30" w:rsidRDefault="008715FA">
      <w:r>
        <w:rPr>
          <w:noProof/>
        </w:rPr>
        <w:lastRenderedPageBreak/>
        <w:drawing>
          <wp:inline distT="0" distB="0" distL="0" distR="0" wp14:anchorId="3D42F883" wp14:editId="18DB4B21">
            <wp:extent cx="9398604" cy="3287949"/>
            <wp:effectExtent l="0" t="0" r="0" b="190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96" b="33799"/>
                    <a:stretch/>
                  </pic:blipFill>
                  <pic:spPr bwMode="auto">
                    <a:xfrm>
                      <a:off x="0" y="0"/>
                      <a:ext cx="9399270" cy="32881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69117" w14:textId="77777777" w:rsidR="003C0F38" w:rsidRDefault="003C0F38" w:rsidP="00EC5ED3">
      <w:pPr>
        <w:rPr>
          <w:rFonts w:asciiTheme="majorBidi" w:hAnsiTheme="majorBidi" w:cstheme="majorBidi"/>
          <w:b/>
          <w:bCs/>
          <w:color w:val="FF0000"/>
        </w:rPr>
      </w:pPr>
    </w:p>
    <w:p w14:paraId="14C37C74" w14:textId="6FBD6D73" w:rsidR="00EC5ED3" w:rsidRPr="00552F22" w:rsidRDefault="00EC5ED3" w:rsidP="00EC5ED3">
      <w:pPr>
        <w:rPr>
          <w:color w:val="000000" w:themeColor="text1"/>
        </w:rPr>
      </w:pPr>
      <w:r w:rsidRPr="00552F22">
        <w:rPr>
          <w:rFonts w:asciiTheme="majorBidi" w:hAnsiTheme="majorBidi" w:cstheme="majorBidi"/>
          <w:b/>
          <w:bCs/>
          <w:color w:val="000000" w:themeColor="text1"/>
        </w:rPr>
        <w:t>Figure S1.</w:t>
      </w:r>
      <w:r w:rsidRPr="00552F22">
        <w:rPr>
          <w:rFonts w:asciiTheme="majorBidi" w:hAnsiTheme="majorBidi" w:cstheme="majorBidi"/>
          <w:color w:val="000000" w:themeColor="text1"/>
        </w:rPr>
        <w:t xml:space="preserve"> </w:t>
      </w:r>
      <w:r w:rsidRPr="00552F22">
        <w:rPr>
          <w:rFonts w:asciiTheme="majorBidi" w:hAnsiTheme="majorBidi" w:cstheme="majorBidi"/>
          <w:b/>
          <w:bCs/>
          <w:color w:val="000000" w:themeColor="text1"/>
        </w:rPr>
        <w:t xml:space="preserve">The association between a </w:t>
      </w:r>
      <w:r w:rsidRPr="00552F22">
        <w:rPr>
          <w:rFonts w:asciiTheme="majorBidi" w:hAnsiTheme="majorBidi" w:cstheme="majorBidi"/>
          <w:b/>
          <w:bCs/>
          <w:color w:val="000000" w:themeColor="text1"/>
          <w:szCs w:val="21"/>
          <w:shd w:val="clear" w:color="auto" w:fill="FFFFFF"/>
        </w:rPr>
        <w:t>dec</w:t>
      </w:r>
      <w:r w:rsidR="008715FA" w:rsidRPr="00552F22">
        <w:rPr>
          <w:rFonts w:asciiTheme="majorBidi" w:hAnsiTheme="majorBidi" w:cstheme="majorBidi"/>
          <w:b/>
          <w:bCs/>
          <w:color w:val="000000" w:themeColor="text1"/>
          <w:szCs w:val="21"/>
          <w:shd w:val="clear" w:color="auto" w:fill="FFFFFF"/>
        </w:rPr>
        <w:t>r</w:t>
      </w:r>
      <w:r w:rsidRPr="00552F22">
        <w:rPr>
          <w:rFonts w:asciiTheme="majorBidi" w:hAnsiTheme="majorBidi" w:cstheme="majorBidi"/>
          <w:b/>
          <w:bCs/>
          <w:color w:val="000000" w:themeColor="text1"/>
          <w:szCs w:val="21"/>
          <w:shd w:val="clear" w:color="auto" w:fill="FFFFFF"/>
        </w:rPr>
        <w:t>ease of eGFR or dialysis induction</w:t>
      </w:r>
      <w:r w:rsidRPr="00552F22">
        <w:rPr>
          <w:rFonts w:asciiTheme="majorBidi" w:hAnsiTheme="majorBidi" w:cstheme="majorBidi"/>
          <w:b/>
          <w:bCs/>
          <w:color w:val="000000" w:themeColor="text1"/>
        </w:rPr>
        <w:t xml:space="preserve"> and RF-RG</w:t>
      </w:r>
      <w:r w:rsidRPr="00552F22">
        <w:rPr>
          <w:rFonts w:asciiTheme="majorBidi" w:hAnsiTheme="majorBidi" w:cstheme="majorBidi"/>
          <w:color w:val="000000" w:themeColor="text1"/>
        </w:rPr>
        <w:t>.</w:t>
      </w:r>
      <w:r w:rsidRPr="00552F2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2A8A18DA" w14:textId="77777777" w:rsidR="00EC5ED3" w:rsidRPr="00552F22" w:rsidRDefault="00EC5ED3" w:rsidP="00EC5ED3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552F22">
        <w:rPr>
          <w:rFonts w:asciiTheme="majorBidi" w:hAnsiTheme="majorBidi" w:cstheme="majorBidi"/>
          <w:color w:val="000000" w:themeColor="text1"/>
        </w:rPr>
        <w:t>Kaplan–Meier survival curves showed significantly different kidney outcomes relative to RF-RG level. In an exploratory analysis, 30% (A) and 50% (B) decrease in eGFR from baseline were evaluated as outcomes, with significant differences in both.</w:t>
      </w:r>
    </w:p>
    <w:p w14:paraId="5021959F" w14:textId="77777777" w:rsidR="00EC5ED3" w:rsidRPr="00EC5ED3" w:rsidRDefault="00EC5ED3"/>
    <w:p w14:paraId="4B3E67B3" w14:textId="77777777" w:rsidR="00EC5ED3" w:rsidRDefault="00EC5ED3"/>
    <w:p w14:paraId="5C916814" w14:textId="18934D41" w:rsidR="00D87D14" w:rsidRDefault="00D87D14">
      <w:pPr>
        <w:sectPr w:rsidR="00D87D14" w:rsidSect="00471FAD">
          <w:pgSz w:w="16840" w:h="11900" w:orient="landscape"/>
          <w:pgMar w:top="720" w:right="1236" w:bottom="720" w:left="720" w:header="851" w:footer="992" w:gutter="0"/>
          <w:cols w:space="425"/>
          <w:docGrid w:type="lines" w:linePitch="400"/>
        </w:sectPr>
      </w:pPr>
    </w:p>
    <w:p w14:paraId="14D29EDB" w14:textId="00A72214" w:rsidR="00EE569E" w:rsidRDefault="00EE569E" w:rsidP="004368B9"/>
    <w:p w14:paraId="72F2DBEA" w14:textId="5F673028" w:rsidR="000C1298" w:rsidRDefault="008715FA" w:rsidP="004368B9">
      <w:r>
        <w:rPr>
          <w:noProof/>
        </w:rPr>
        <w:drawing>
          <wp:inline distT="0" distB="0" distL="0" distR="0" wp14:anchorId="14AF6A9E" wp14:editId="09223710">
            <wp:extent cx="9398375" cy="5068111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48" b="11241"/>
                    <a:stretch/>
                  </pic:blipFill>
                  <pic:spPr bwMode="auto">
                    <a:xfrm>
                      <a:off x="0" y="0"/>
                      <a:ext cx="9399270" cy="50685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153F16" w14:textId="77777777" w:rsidR="008715FA" w:rsidRDefault="008715FA" w:rsidP="004368B9"/>
    <w:p w14:paraId="4246C68C" w14:textId="2419F981" w:rsidR="00EE569E" w:rsidRDefault="00EE569E" w:rsidP="00EE569E">
      <w:pPr>
        <w:spacing w:line="480" w:lineRule="auto"/>
        <w:rPr>
          <w:rFonts w:ascii="Times New Roman" w:hAnsi="Times New Roman" w:cs="Times New Roman"/>
        </w:rPr>
      </w:pPr>
      <w:r w:rsidRPr="00552F22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D52553" w:rsidRPr="00552F22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52F22">
        <w:rPr>
          <w:rFonts w:ascii="Times New Roman" w:hAnsi="Times New Roman" w:cs="Times New Roman"/>
          <w:b/>
          <w:bCs/>
          <w:color w:val="000000" w:themeColor="text1"/>
        </w:rPr>
        <w:t>. Comparing primary outcomes among CGI-III and HG I-I</w:t>
      </w:r>
      <w:r w:rsidRPr="00210D2E">
        <w:rPr>
          <w:rFonts w:ascii="Times New Roman" w:hAnsi="Times New Roman" w:cs="Times New Roman"/>
          <w:b/>
          <w:bCs/>
        </w:rPr>
        <w:t>V.</w:t>
      </w:r>
      <w:r w:rsidRPr="00210D2E">
        <w:rPr>
          <w:rFonts w:ascii="Times New Roman" w:hAnsi="Times New Roman" w:cs="Times New Roman"/>
        </w:rPr>
        <w:t xml:space="preserve"> </w:t>
      </w:r>
    </w:p>
    <w:p w14:paraId="242E3EE4" w14:textId="07E90D72" w:rsidR="00EE569E" w:rsidRPr="00210D2E" w:rsidRDefault="00EE569E" w:rsidP="00EE569E">
      <w:pPr>
        <w:spacing w:line="480" w:lineRule="auto"/>
        <w:rPr>
          <w:rFonts w:ascii="Times New Roman" w:hAnsi="Times New Roman" w:cs="Times New Roman"/>
        </w:rPr>
      </w:pPr>
      <w:r w:rsidRPr="00210D2E">
        <w:rPr>
          <w:rFonts w:ascii="Times New Roman" w:hAnsi="Times New Roman" w:cs="Times New Roman"/>
        </w:rPr>
        <w:lastRenderedPageBreak/>
        <w:t>Kaplan</w:t>
      </w:r>
      <w:r>
        <w:rPr>
          <w:rFonts w:ascii="Times New Roman" w:hAnsi="Times New Roman" w:cs="Times New Roman"/>
        </w:rPr>
        <w:t>–Meier</w:t>
      </w:r>
      <w:r w:rsidRPr="00210D2E">
        <w:rPr>
          <w:rFonts w:ascii="Times New Roman" w:hAnsi="Times New Roman" w:cs="Times New Roman"/>
        </w:rPr>
        <w:t xml:space="preserve"> survival curves </w:t>
      </w:r>
      <w:r>
        <w:rPr>
          <w:rFonts w:ascii="Times New Roman" w:hAnsi="Times New Roman" w:cs="Times New Roman"/>
        </w:rPr>
        <w:t>reveal</w:t>
      </w:r>
      <w:r w:rsidRPr="00210D2E">
        <w:rPr>
          <w:rFonts w:ascii="Times New Roman" w:hAnsi="Times New Roman" w:cs="Times New Roman"/>
        </w:rPr>
        <w:t xml:space="preserve"> significantly different renal outcome</w:t>
      </w:r>
      <w:r>
        <w:rPr>
          <w:rFonts w:ascii="Times New Roman" w:hAnsi="Times New Roman" w:cs="Times New Roman"/>
        </w:rPr>
        <w:t>s</w:t>
      </w:r>
      <w:r w:rsidRPr="00210D2E">
        <w:rPr>
          <w:rFonts w:ascii="Times New Roman" w:hAnsi="Times New Roman" w:cs="Times New Roman"/>
        </w:rPr>
        <w:t xml:space="preserve"> among CG (A) and HG (B)</w:t>
      </w:r>
      <w:r>
        <w:rPr>
          <w:rFonts w:ascii="Times New Roman" w:hAnsi="Times New Roman" w:cs="Times New Roman"/>
        </w:rPr>
        <w:t xml:space="preserve"> levels</w:t>
      </w:r>
      <w:r w:rsidRPr="00210D2E">
        <w:rPr>
          <w:rFonts w:ascii="Times New Roman" w:hAnsi="Times New Roman" w:cs="Times New Roman"/>
        </w:rPr>
        <w:t xml:space="preserve">. Univariate (upper </w:t>
      </w:r>
      <w:r>
        <w:rPr>
          <w:rFonts w:ascii="Times New Roman" w:hAnsi="Times New Roman" w:cs="Times New Roman"/>
        </w:rPr>
        <w:t>panels</w:t>
      </w:r>
      <w:r w:rsidRPr="00210D2E">
        <w:rPr>
          <w:rFonts w:ascii="Times New Roman" w:hAnsi="Times New Roman" w:cs="Times New Roman"/>
        </w:rPr>
        <w:t>) and multivariate (lower panel</w:t>
      </w:r>
      <w:r>
        <w:rPr>
          <w:rFonts w:ascii="Times New Roman" w:hAnsi="Times New Roman" w:cs="Times New Roman"/>
        </w:rPr>
        <w:t>s</w:t>
      </w:r>
      <w:r w:rsidRPr="00210D2E">
        <w:rPr>
          <w:rFonts w:ascii="Times New Roman" w:hAnsi="Times New Roman" w:cs="Times New Roman"/>
        </w:rPr>
        <w:t xml:space="preserve">) Cox regression models reveal significant prediction for </w:t>
      </w:r>
      <w:r>
        <w:rPr>
          <w:rFonts w:ascii="Times New Roman" w:hAnsi="Times New Roman" w:cs="Times New Roman"/>
        </w:rPr>
        <w:t xml:space="preserve">the </w:t>
      </w:r>
      <w:r w:rsidRPr="00210D2E">
        <w:rPr>
          <w:rFonts w:ascii="Times New Roman" w:hAnsi="Times New Roman" w:cs="Times New Roman"/>
        </w:rPr>
        <w:t xml:space="preserve">primary outcome by CG and HG (C). Multivariate models were adjusted for age, sex, MAP, eGFR, </w:t>
      </w:r>
      <w:proofErr w:type="spellStart"/>
      <w:r w:rsidRPr="00210D2E">
        <w:rPr>
          <w:rFonts w:ascii="Times New Roman" w:hAnsi="Times New Roman" w:cs="Times New Roman"/>
        </w:rPr>
        <w:t>Upr</w:t>
      </w:r>
      <w:r w:rsidR="0027540F">
        <w:rPr>
          <w:rFonts w:ascii="Times New Roman" w:hAnsi="Times New Roman" w:cs="Times New Roman"/>
        </w:rPr>
        <w:t>R</w:t>
      </w:r>
      <w:proofErr w:type="spellEnd"/>
      <w:r w:rsidRPr="00210D2E">
        <w:rPr>
          <w:rFonts w:ascii="Times New Roman" w:hAnsi="Times New Roman" w:cs="Times New Roman"/>
        </w:rPr>
        <w:t xml:space="preserve">, U-RBC, UA, and initial treatment with </w:t>
      </w:r>
      <w:proofErr w:type="spellStart"/>
      <w:r w:rsidRPr="00210D2E">
        <w:rPr>
          <w:rFonts w:ascii="Times New Roman" w:hAnsi="Times New Roman" w:cs="Times New Roman"/>
        </w:rPr>
        <w:t>RASi</w:t>
      </w:r>
      <w:proofErr w:type="spellEnd"/>
      <w:r w:rsidRPr="00210D2E">
        <w:rPr>
          <w:rFonts w:ascii="Times New Roman" w:hAnsi="Times New Roman" w:cs="Times New Roman"/>
        </w:rPr>
        <w:t xml:space="preserve">, glucocorticoid, and tonsillectomy. All models showed </w:t>
      </w:r>
      <w:r>
        <w:rPr>
          <w:rFonts w:ascii="Times New Roman" w:hAnsi="Times New Roman" w:cs="Times New Roman"/>
        </w:rPr>
        <w:t>a good fit</w:t>
      </w:r>
      <w:r w:rsidRPr="00210D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i.e.,</w:t>
      </w:r>
      <w:r w:rsidRPr="00210D2E">
        <w:rPr>
          <w:rFonts w:ascii="Times New Roman" w:hAnsi="Times New Roman" w:cs="Times New Roman"/>
        </w:rPr>
        <w:t xml:space="preserve"> low AIC</w:t>
      </w:r>
      <w:r>
        <w:rPr>
          <w:rFonts w:ascii="Times New Roman" w:hAnsi="Times New Roman" w:cs="Times New Roman"/>
        </w:rPr>
        <w:t>)</w:t>
      </w:r>
      <w:r w:rsidRPr="00210D2E">
        <w:rPr>
          <w:rFonts w:ascii="Times New Roman" w:hAnsi="Times New Roman" w:cs="Times New Roman"/>
        </w:rPr>
        <w:t xml:space="preserve"> and good discrimination </w:t>
      </w:r>
      <w:r>
        <w:rPr>
          <w:rFonts w:ascii="Times New Roman" w:hAnsi="Times New Roman" w:cs="Times New Roman"/>
        </w:rPr>
        <w:t>(i.e.,</w:t>
      </w:r>
      <w:r w:rsidRPr="00210D2E">
        <w:rPr>
          <w:rFonts w:ascii="Times New Roman" w:hAnsi="Times New Roman" w:cs="Times New Roman"/>
        </w:rPr>
        <w:t xml:space="preserve"> high C-statistics</w:t>
      </w:r>
      <w:r>
        <w:rPr>
          <w:rFonts w:ascii="Times New Roman" w:hAnsi="Times New Roman" w:cs="Times New Roman"/>
        </w:rPr>
        <w:t>)</w:t>
      </w:r>
      <w:r w:rsidRPr="00210D2E">
        <w:rPr>
          <w:rFonts w:ascii="Times New Roman" w:hAnsi="Times New Roman" w:cs="Times New Roman"/>
        </w:rPr>
        <w:t>.</w:t>
      </w:r>
    </w:p>
    <w:p w14:paraId="4B9343E8" w14:textId="77777777" w:rsidR="003D7BCC" w:rsidRDefault="003D7BCC" w:rsidP="005A67AD">
      <w:pPr>
        <w:sectPr w:rsidR="003D7BCC" w:rsidSect="00471FAD">
          <w:pgSz w:w="16840" w:h="11900" w:orient="landscape"/>
          <w:pgMar w:top="720" w:right="1236" w:bottom="720" w:left="720" w:header="851" w:footer="992" w:gutter="0"/>
          <w:cols w:space="425"/>
          <w:docGrid w:type="lines" w:linePitch="307"/>
        </w:sectPr>
      </w:pPr>
    </w:p>
    <w:p w14:paraId="2E70A9E4" w14:textId="59CD414B" w:rsidR="00EC5ED3" w:rsidRPr="00EC5ED3" w:rsidRDefault="00EC5ED3" w:rsidP="004368B9">
      <w:pPr>
        <w:rPr>
          <w:rFonts w:ascii="Times New Roman" w:hAnsi="Times New Roman" w:cs="Times New Roman"/>
          <w:b/>
          <w:bCs/>
        </w:rPr>
      </w:pPr>
    </w:p>
    <w:p w14:paraId="2EFB8315" w14:textId="26D314C3" w:rsidR="00EC5ED3" w:rsidRDefault="00EC5ED3" w:rsidP="004368B9">
      <w:pPr>
        <w:rPr>
          <w:rFonts w:ascii="Times New Roman" w:hAnsi="Times New Roman" w:cs="Times New Roman"/>
          <w:b/>
          <w:bCs/>
        </w:rPr>
      </w:pPr>
    </w:p>
    <w:p w14:paraId="0AD038DD" w14:textId="06C46861" w:rsidR="008715FA" w:rsidRDefault="008715FA" w:rsidP="004368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7E4FC9F" wp14:editId="0A577FC4">
            <wp:extent cx="9398702" cy="515566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95" b="9779"/>
                    <a:stretch/>
                  </pic:blipFill>
                  <pic:spPr bwMode="auto">
                    <a:xfrm>
                      <a:off x="0" y="0"/>
                      <a:ext cx="9399270" cy="5155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2A6D3" w14:textId="77777777" w:rsidR="008715FA" w:rsidRDefault="008715FA" w:rsidP="004368B9">
      <w:pPr>
        <w:rPr>
          <w:rFonts w:ascii="Times New Roman" w:hAnsi="Times New Roman" w:cs="Times New Roman"/>
          <w:b/>
          <w:bCs/>
        </w:rPr>
      </w:pPr>
    </w:p>
    <w:p w14:paraId="1CBFF937" w14:textId="12B592D4" w:rsidR="005879D2" w:rsidRPr="00404F8F" w:rsidRDefault="005879D2" w:rsidP="004368B9">
      <w:r w:rsidRPr="00552F22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D52553" w:rsidRPr="00552F22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52F22">
        <w:rPr>
          <w:rFonts w:ascii="Times New Roman" w:hAnsi="Times New Roman" w:cs="Times New Roman"/>
          <w:b/>
          <w:bCs/>
          <w:color w:val="000000" w:themeColor="text1"/>
        </w:rPr>
        <w:t>. Comparison of</w:t>
      </w:r>
      <w:r w:rsidRPr="00210D2E">
        <w:rPr>
          <w:rFonts w:ascii="Times New Roman" w:hAnsi="Times New Roman" w:cs="Times New Roman"/>
          <w:b/>
          <w:bCs/>
        </w:rPr>
        <w:t xml:space="preserve"> proteinuria remission among CG I-III and HG I-IV, respectively.</w:t>
      </w:r>
      <w:r>
        <w:rPr>
          <w:rFonts w:ascii="Times New Roman" w:hAnsi="Times New Roman" w:cs="Times New Roman"/>
        </w:rPr>
        <w:t xml:space="preserve"> </w:t>
      </w:r>
    </w:p>
    <w:p w14:paraId="07FD51CB" w14:textId="1C379E48" w:rsidR="005879D2" w:rsidRPr="00210D2E" w:rsidRDefault="005879D2" w:rsidP="005879D2">
      <w:pPr>
        <w:spacing w:line="480" w:lineRule="auto"/>
        <w:rPr>
          <w:rFonts w:ascii="Times New Roman" w:hAnsi="Times New Roman" w:cs="Times New Roman"/>
        </w:rPr>
      </w:pPr>
      <w:r w:rsidRPr="00210D2E">
        <w:rPr>
          <w:rFonts w:ascii="Times New Roman" w:hAnsi="Times New Roman" w:cs="Times New Roman"/>
        </w:rPr>
        <w:lastRenderedPageBreak/>
        <w:t xml:space="preserve">The CIF curves and </w:t>
      </w:r>
      <w:proofErr w:type="gramStart"/>
      <w:r w:rsidRPr="00210D2E">
        <w:rPr>
          <w:rFonts w:ascii="Times New Roman" w:hAnsi="Times New Roman" w:cs="Times New Roman"/>
        </w:rPr>
        <w:t>Gray’s</w:t>
      </w:r>
      <w:proofErr w:type="gramEnd"/>
      <w:r w:rsidRPr="00210D2E">
        <w:rPr>
          <w:rFonts w:ascii="Times New Roman" w:hAnsi="Times New Roman" w:cs="Times New Roman"/>
        </w:rPr>
        <w:t xml:space="preserve"> tests show significantly different rates of proteinuria remission among CGI-III (A) and HG I-IV (B). Panel C show</w:t>
      </w:r>
      <w:r>
        <w:rPr>
          <w:rFonts w:ascii="Times New Roman" w:hAnsi="Times New Roman" w:cs="Times New Roman"/>
        </w:rPr>
        <w:t>s</w:t>
      </w:r>
      <w:r w:rsidRPr="00210D2E">
        <w:rPr>
          <w:rFonts w:ascii="Times New Roman" w:hAnsi="Times New Roman" w:cs="Times New Roman"/>
        </w:rPr>
        <w:t xml:space="preserve"> the sub-distribution hazard ratio (</w:t>
      </w:r>
      <w:proofErr w:type="spellStart"/>
      <w:r w:rsidRPr="00210D2E">
        <w:rPr>
          <w:rFonts w:ascii="Times New Roman" w:hAnsi="Times New Roman" w:cs="Times New Roman"/>
        </w:rPr>
        <w:t>sHR</w:t>
      </w:r>
      <w:proofErr w:type="spellEnd"/>
      <w:r w:rsidRPr="00210D2E">
        <w:rPr>
          <w:rFonts w:ascii="Times New Roman" w:hAnsi="Times New Roman" w:cs="Times New Roman"/>
        </w:rPr>
        <w:t xml:space="preserve">) of CG and HG for proteinuria remission </w:t>
      </w:r>
      <w:r>
        <w:rPr>
          <w:rFonts w:ascii="Times New Roman" w:hAnsi="Times New Roman" w:cs="Times New Roman"/>
        </w:rPr>
        <w:t>according to the</w:t>
      </w:r>
      <w:r w:rsidRPr="00210D2E">
        <w:rPr>
          <w:rFonts w:ascii="Times New Roman" w:hAnsi="Times New Roman" w:cs="Times New Roman"/>
        </w:rPr>
        <w:t xml:space="preserve"> Fine-Gray model (see Table S7). Abbreviations</w:t>
      </w:r>
      <w:r>
        <w:rPr>
          <w:rFonts w:ascii="Times New Roman" w:hAnsi="Times New Roman" w:cs="Times New Roman"/>
        </w:rPr>
        <w:t>:</w:t>
      </w:r>
      <w:r w:rsidRPr="00210D2E">
        <w:rPr>
          <w:rFonts w:ascii="Times New Roman" w:hAnsi="Times New Roman" w:cs="Times New Roman"/>
        </w:rPr>
        <w:t xml:space="preserve"> CG</w:t>
      </w:r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clinical grade</w:t>
      </w:r>
      <w:r>
        <w:rPr>
          <w:rFonts w:ascii="Times New Roman" w:hAnsi="Times New Roman" w:cs="Times New Roman"/>
        </w:rPr>
        <w:t>;</w:t>
      </w:r>
      <w:r w:rsidRPr="00210D2E">
        <w:rPr>
          <w:rFonts w:ascii="Times New Roman" w:hAnsi="Times New Roman" w:cs="Times New Roman"/>
        </w:rPr>
        <w:t xml:space="preserve"> HG</w:t>
      </w:r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histological grade</w:t>
      </w:r>
      <w:r>
        <w:rPr>
          <w:rFonts w:ascii="Times New Roman" w:hAnsi="Times New Roman" w:cs="Times New Roman"/>
        </w:rPr>
        <w:t>;</w:t>
      </w:r>
      <w:r w:rsidRPr="00210D2E">
        <w:rPr>
          <w:rFonts w:ascii="Times New Roman" w:hAnsi="Times New Roman" w:cs="Times New Roman"/>
        </w:rPr>
        <w:t xml:space="preserve"> </w:t>
      </w:r>
      <w:proofErr w:type="spellStart"/>
      <w:r w:rsidRPr="00210D2E">
        <w:rPr>
          <w:rFonts w:ascii="Times New Roman" w:hAnsi="Times New Roman" w:cs="Times New Roman"/>
        </w:rPr>
        <w:t>sHR</w:t>
      </w:r>
      <w:proofErr w:type="spellEnd"/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sub-distribution hazard ratio</w:t>
      </w:r>
      <w:r>
        <w:rPr>
          <w:rFonts w:ascii="Times New Roman" w:hAnsi="Times New Roman" w:cs="Times New Roman"/>
        </w:rPr>
        <w:t>;</w:t>
      </w:r>
      <w:r w:rsidRPr="00210D2E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confidence interval.</w:t>
      </w:r>
    </w:p>
    <w:p w14:paraId="74644ECA" w14:textId="77777777" w:rsidR="005879D2" w:rsidRDefault="005879D2" w:rsidP="005A67AD">
      <w:pPr>
        <w:sectPr w:rsidR="005879D2" w:rsidSect="00471FAD">
          <w:pgSz w:w="16840" w:h="11900" w:orient="landscape"/>
          <w:pgMar w:top="720" w:right="1236" w:bottom="720" w:left="720" w:header="851" w:footer="992" w:gutter="0"/>
          <w:cols w:space="425"/>
          <w:docGrid w:type="lines" w:linePitch="307"/>
        </w:sectPr>
      </w:pPr>
    </w:p>
    <w:p w14:paraId="1009458C" w14:textId="09217985" w:rsidR="008715FA" w:rsidRDefault="008715FA" w:rsidP="005A67AD">
      <w:r>
        <w:rPr>
          <w:rFonts w:hint="eastAsia"/>
          <w:noProof/>
        </w:rPr>
        <w:lastRenderedPageBreak/>
        <w:drawing>
          <wp:inline distT="0" distB="0" distL="0" distR="0" wp14:anchorId="643FA853" wp14:editId="302731B1">
            <wp:extent cx="9398794" cy="5165387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17" b="10512"/>
                    <a:stretch/>
                  </pic:blipFill>
                  <pic:spPr bwMode="auto">
                    <a:xfrm>
                      <a:off x="0" y="0"/>
                      <a:ext cx="9399270" cy="5165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E956D" w14:textId="5ACE7C45" w:rsidR="005879D2" w:rsidRPr="00210D2E" w:rsidRDefault="005879D2" w:rsidP="005879D2">
      <w:pPr>
        <w:spacing w:line="480" w:lineRule="auto"/>
        <w:rPr>
          <w:rFonts w:ascii="Times New Roman" w:hAnsi="Times New Roman" w:cs="Times New Roman"/>
        </w:rPr>
      </w:pPr>
      <w:r w:rsidRPr="00552F22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D52553" w:rsidRPr="00552F22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552F22">
        <w:rPr>
          <w:rFonts w:ascii="Times New Roman" w:hAnsi="Times New Roman" w:cs="Times New Roman"/>
          <w:b/>
          <w:bCs/>
          <w:color w:val="000000" w:themeColor="text1"/>
        </w:rPr>
        <w:t>. Compa</w:t>
      </w:r>
      <w:r w:rsidRPr="00210D2E">
        <w:rPr>
          <w:rFonts w:ascii="Times New Roman" w:hAnsi="Times New Roman" w:cs="Times New Roman"/>
          <w:b/>
          <w:bCs/>
        </w:rPr>
        <w:t>rison of hematuria remission among CG I-III and HG I-IV</w:t>
      </w:r>
      <w:r w:rsidRPr="00210D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10D2E">
        <w:rPr>
          <w:rFonts w:ascii="Times New Roman" w:hAnsi="Times New Roman" w:cs="Times New Roman"/>
        </w:rPr>
        <w:t xml:space="preserve">The CIF curves show the cumulative rate of hematuria remission </w:t>
      </w:r>
      <w:r>
        <w:rPr>
          <w:rFonts w:ascii="Times New Roman" w:hAnsi="Times New Roman" w:cs="Times New Roman"/>
        </w:rPr>
        <w:t>is</w:t>
      </w:r>
      <w:r w:rsidRPr="00210D2E">
        <w:rPr>
          <w:rFonts w:ascii="Times New Roman" w:hAnsi="Times New Roman" w:cs="Times New Roman"/>
        </w:rPr>
        <w:t xml:space="preserve"> small as levels of CG (A) and HG (B) </w:t>
      </w:r>
      <w:r>
        <w:rPr>
          <w:rFonts w:ascii="Times New Roman" w:hAnsi="Times New Roman" w:cs="Times New Roman"/>
        </w:rPr>
        <w:t>increase</w:t>
      </w:r>
      <w:r w:rsidRPr="00210D2E">
        <w:rPr>
          <w:rFonts w:ascii="Times New Roman" w:hAnsi="Times New Roman" w:cs="Times New Roman"/>
        </w:rPr>
        <w:t>. Gray’s tests show significantly different rates of hematuria remission among HG I-IV (B). Panel C show</w:t>
      </w:r>
      <w:r>
        <w:rPr>
          <w:rFonts w:ascii="Times New Roman" w:hAnsi="Times New Roman" w:cs="Times New Roman"/>
        </w:rPr>
        <w:t>s</w:t>
      </w:r>
      <w:r w:rsidRPr="00210D2E">
        <w:rPr>
          <w:rFonts w:ascii="Times New Roman" w:hAnsi="Times New Roman" w:cs="Times New Roman"/>
        </w:rPr>
        <w:t xml:space="preserve"> </w:t>
      </w:r>
      <w:r w:rsidRPr="00210D2E">
        <w:rPr>
          <w:rFonts w:ascii="Times New Roman" w:hAnsi="Times New Roman" w:cs="Times New Roman"/>
        </w:rPr>
        <w:lastRenderedPageBreak/>
        <w:t xml:space="preserve">the </w:t>
      </w:r>
      <w:proofErr w:type="spellStart"/>
      <w:r w:rsidRPr="00210D2E">
        <w:rPr>
          <w:rFonts w:ascii="Times New Roman" w:hAnsi="Times New Roman" w:cs="Times New Roman"/>
        </w:rPr>
        <w:t>sHR</w:t>
      </w:r>
      <w:proofErr w:type="spellEnd"/>
      <w:r w:rsidRPr="00210D2E">
        <w:rPr>
          <w:rFonts w:ascii="Times New Roman" w:hAnsi="Times New Roman" w:cs="Times New Roman"/>
        </w:rPr>
        <w:t xml:space="preserve"> of CG and HG for hematuria remission </w:t>
      </w:r>
      <w:r>
        <w:rPr>
          <w:rFonts w:ascii="Times New Roman" w:hAnsi="Times New Roman" w:cs="Times New Roman"/>
        </w:rPr>
        <w:t>according to the</w:t>
      </w:r>
      <w:r w:rsidRPr="00210D2E">
        <w:rPr>
          <w:rFonts w:ascii="Times New Roman" w:hAnsi="Times New Roman" w:cs="Times New Roman"/>
        </w:rPr>
        <w:t xml:space="preserve"> Fine-Gray model (also see Table S8). Abbreviations</w:t>
      </w:r>
      <w:r>
        <w:rPr>
          <w:rFonts w:ascii="Times New Roman" w:hAnsi="Times New Roman" w:cs="Times New Roman"/>
        </w:rPr>
        <w:t>:</w:t>
      </w:r>
      <w:r w:rsidRPr="00210D2E">
        <w:rPr>
          <w:rFonts w:ascii="Times New Roman" w:hAnsi="Times New Roman" w:cs="Times New Roman"/>
        </w:rPr>
        <w:t xml:space="preserve"> CG</w:t>
      </w:r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clinical grade</w:t>
      </w:r>
      <w:r>
        <w:rPr>
          <w:rFonts w:ascii="Times New Roman" w:hAnsi="Times New Roman" w:cs="Times New Roman"/>
        </w:rPr>
        <w:t>;</w:t>
      </w:r>
      <w:r w:rsidRPr="00210D2E">
        <w:rPr>
          <w:rFonts w:ascii="Times New Roman" w:hAnsi="Times New Roman" w:cs="Times New Roman"/>
        </w:rPr>
        <w:t xml:space="preserve"> HG</w:t>
      </w:r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histological grade</w:t>
      </w:r>
      <w:r>
        <w:rPr>
          <w:rFonts w:ascii="Times New Roman" w:hAnsi="Times New Roman" w:cs="Times New Roman"/>
        </w:rPr>
        <w:t>;</w:t>
      </w:r>
      <w:r w:rsidRPr="00210D2E">
        <w:rPr>
          <w:rFonts w:ascii="Times New Roman" w:hAnsi="Times New Roman" w:cs="Times New Roman"/>
        </w:rPr>
        <w:t xml:space="preserve"> </w:t>
      </w:r>
      <w:proofErr w:type="spellStart"/>
      <w:r w:rsidRPr="00210D2E">
        <w:rPr>
          <w:rFonts w:ascii="Times New Roman" w:hAnsi="Times New Roman" w:cs="Times New Roman"/>
        </w:rPr>
        <w:t>sHR</w:t>
      </w:r>
      <w:proofErr w:type="spellEnd"/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sub-distribution hazard ratio</w:t>
      </w:r>
      <w:r>
        <w:rPr>
          <w:rFonts w:ascii="Times New Roman" w:hAnsi="Times New Roman" w:cs="Times New Roman"/>
        </w:rPr>
        <w:t xml:space="preserve">; </w:t>
      </w:r>
      <w:r w:rsidRPr="00210D2E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>,</w:t>
      </w:r>
      <w:r w:rsidRPr="00210D2E">
        <w:rPr>
          <w:rFonts w:ascii="Times New Roman" w:hAnsi="Times New Roman" w:cs="Times New Roman"/>
        </w:rPr>
        <w:t xml:space="preserve"> confidence interval.</w:t>
      </w:r>
    </w:p>
    <w:p w14:paraId="2A21648D" w14:textId="45E36BB9" w:rsidR="00AA10C5" w:rsidRPr="00173CFC" w:rsidRDefault="005A67AD" w:rsidP="005A67AD">
      <w:r w:rsidRPr="005A67A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CDC137" wp14:editId="5B8C623B">
                <wp:simplePos x="0" y="0"/>
                <wp:positionH relativeFrom="column">
                  <wp:posOffset>4814570</wp:posOffset>
                </wp:positionH>
                <wp:positionV relativeFrom="paragraph">
                  <wp:posOffset>6633845</wp:posOffset>
                </wp:positionV>
                <wp:extent cx="5039965" cy="8709"/>
                <wp:effectExtent l="0" t="0" r="15240" b="17145"/>
                <wp:wrapNone/>
                <wp:docPr id="152" name="直線コネクタ 1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7C4C35-5EFC-8943-B186-5DDCFB043074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5039965" cy="8709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bg2">
                              <a:lumMod val="7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3D7774" id="直線コネクタ 151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9.1pt,522.35pt" to="775.95pt,52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" strokecolor="#aeaaaa [2414]" strokeweight=".25pt">
                <v:stroke dashstyle="dash" joinstyle="miter"/>
                <o:lock v:ext="edit" aspectratio="t" shapetype="f"/>
              </v:line>
            </w:pict>
          </mc:Fallback>
        </mc:AlternateContent>
      </w:r>
      <w:r w:rsidRPr="005A67A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68F80C" wp14:editId="4DBA8F23">
                <wp:simplePos x="0" y="0"/>
                <wp:positionH relativeFrom="column">
                  <wp:posOffset>4814570</wp:posOffset>
                </wp:positionH>
                <wp:positionV relativeFrom="paragraph">
                  <wp:posOffset>7268845</wp:posOffset>
                </wp:positionV>
                <wp:extent cx="5039965" cy="8709"/>
                <wp:effectExtent l="0" t="0" r="15240" b="17145"/>
                <wp:wrapNone/>
                <wp:docPr id="153" name="直線コネクタ 1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4E3A1F-4674-CB43-B56D-793F058CAE1C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5039965" cy="8709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bg2">
                              <a:lumMod val="7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5FE50B" id="直線コネクタ 152" o:spid="_x0000_s1026" style="position:absolute;left:0;text-align:lef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9.1pt,572.35pt" to="775.95pt,57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" strokecolor="#aeaaaa [2414]" strokeweight=".25pt">
                <v:stroke dashstyle="dash" joinstyle="miter"/>
                <o:lock v:ext="edit" aspectratio="t" shapetype="f"/>
              </v:line>
            </w:pict>
          </mc:Fallback>
        </mc:AlternateContent>
      </w:r>
      <w:r w:rsidRPr="005A67AD">
        <w:rPr>
          <w:noProof/>
        </w:rPr>
        <mc:AlternateContent>
          <mc:Choice Requires="wpi">
            <w:drawing>
              <wp:anchor distT="0" distB="0" distL="114300" distR="114300" simplePos="0" relativeHeight="251680768" behindDoc="0" locked="0" layoutInCell="1" allowOverlap="1" wp14:anchorId="6EFA2382" wp14:editId="1652189C">
                <wp:simplePos x="0" y="0"/>
                <wp:positionH relativeFrom="column">
                  <wp:posOffset>2241550</wp:posOffset>
                </wp:positionH>
                <wp:positionV relativeFrom="paragraph">
                  <wp:posOffset>4048760</wp:posOffset>
                </wp:positionV>
                <wp:extent cx="360" cy="360"/>
                <wp:effectExtent l="38100" t="38100" r="38100" b="38100"/>
                <wp:wrapNone/>
                <wp:docPr id="159" name="インク 1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5CE80F-9774-024E-B8FA-FD8C68877A4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mc:AlternateContent xmlns:a14="http://schemas.microsoft.com/office/drawing/2010/main">
                      <mc:Choice Requires="a14">
                        <w14:contentPart bwMode="auto" r:id="rId8">
                          <w14:nvContentPartPr>
                            <w14:cNvContentPartPr>
                              <a14:cpLocks noChangeAspect="1"/>
                            </w14:cNvContentPartPr>
                          </w14:nvContentPartPr>
                          <w14:xfrm>
                            <a:off x="0" y="0"/>
                            <a:ext cx="360" cy="360"/>
                          </w14:xfrm>
                        </w14:contentPart>
                      </mc:Choice>
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<a:pic>
                          <a:nvPicPr>
                            <a:cNvPr id="159" name="インク 158">
                              <a:extLst>
                                <a:ext uri="{FF2B5EF4-FFF2-40B4-BE49-F238E27FC236}">
                                  <a16:creationId xmlns:a16="http://schemas.microsoft.com/office/drawing/2014/main" id="{9C5CE80F-9774-024E-B8FA-FD8C68877A48}"/>
                                </a:ext>
                              </a:extLst>
                            </a:cNvPr>
                            <a:cNvPicPr>
                              <a:picLocks noChangeAspect="1"/>
                            </a:cNvPicPr>
                          </a:nvPicPr>
                          <a:blipFill>
                            <a:blip xmlns:r="http://schemas.openxmlformats.org/officeDocument/2006/relationships" r:embed="rId9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2249359" y="4108733"/>
                              <a:ext cx="18000" cy="18000"/>
                            </a:xfrm>
                            <a:prstGeom prst="rect">
                              <a:avLst/>
                            </a:prstGeom>
                          </a:spPr>
                        </a:pic>
                      </mc:Fallback>
                    </mc:AlternateContent>
                  </a:graphicData>
                </a:graphic>
              </wp:anchor>
            </w:drawing>
          </mc:Choice>
          <mc:Fallback>
            <w:pict>
              <v:shapetype w14:anchorId="7F91C4F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インク 158" o:spid="_x0000_s1026" type="#_x0000_t75" style="position:absolute;left:0;text-align:left;margin-left:175.8pt;margin-top:318.1pt;width:1.45pt;height:1.4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">
                <v:imagedata r:id="rId10" o:title=""/>
              </v:shape>
            </w:pict>
          </mc:Fallback>
        </mc:AlternateContent>
      </w:r>
    </w:p>
    <w:sectPr w:rsidR="00AA10C5" w:rsidRPr="00173CFC" w:rsidSect="00471FAD">
      <w:pgSz w:w="16840" w:h="11900" w:orient="landscape"/>
      <w:pgMar w:top="720" w:right="1236" w:bottom="720" w:left="720" w:header="851" w:footer="992" w:gutter="0"/>
      <w:cols w:space="425"/>
      <w:docGrid w:type="lines" w:linePitch="30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evenAndOddHeaders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5C"/>
    <w:rsid w:val="000C0E61"/>
    <w:rsid w:val="000C1298"/>
    <w:rsid w:val="000C5A03"/>
    <w:rsid w:val="000E0DD9"/>
    <w:rsid w:val="00126B9C"/>
    <w:rsid w:val="00146155"/>
    <w:rsid w:val="001641CF"/>
    <w:rsid w:val="00173CFC"/>
    <w:rsid w:val="001E6D1E"/>
    <w:rsid w:val="00232CD0"/>
    <w:rsid w:val="00263DDF"/>
    <w:rsid w:val="0027540F"/>
    <w:rsid w:val="00313D66"/>
    <w:rsid w:val="003A56C3"/>
    <w:rsid w:val="003C0F38"/>
    <w:rsid w:val="003C1289"/>
    <w:rsid w:val="003C5291"/>
    <w:rsid w:val="003D7BCC"/>
    <w:rsid w:val="00404F8F"/>
    <w:rsid w:val="004368B9"/>
    <w:rsid w:val="00471FAD"/>
    <w:rsid w:val="00477246"/>
    <w:rsid w:val="004A6216"/>
    <w:rsid w:val="00501C2A"/>
    <w:rsid w:val="005260E8"/>
    <w:rsid w:val="00552F22"/>
    <w:rsid w:val="005879D2"/>
    <w:rsid w:val="005A67AD"/>
    <w:rsid w:val="005E6C30"/>
    <w:rsid w:val="006864BD"/>
    <w:rsid w:val="006A77C1"/>
    <w:rsid w:val="00700D48"/>
    <w:rsid w:val="0070525C"/>
    <w:rsid w:val="007E0291"/>
    <w:rsid w:val="00820B8F"/>
    <w:rsid w:val="008313B5"/>
    <w:rsid w:val="008715FA"/>
    <w:rsid w:val="009015A7"/>
    <w:rsid w:val="00933F01"/>
    <w:rsid w:val="0093417E"/>
    <w:rsid w:val="0097235B"/>
    <w:rsid w:val="009B16E7"/>
    <w:rsid w:val="00A3434C"/>
    <w:rsid w:val="00B3298D"/>
    <w:rsid w:val="00BB1953"/>
    <w:rsid w:val="00C54474"/>
    <w:rsid w:val="00CE11C4"/>
    <w:rsid w:val="00D22264"/>
    <w:rsid w:val="00D52553"/>
    <w:rsid w:val="00D63405"/>
    <w:rsid w:val="00D87D14"/>
    <w:rsid w:val="00D92970"/>
    <w:rsid w:val="00D943A1"/>
    <w:rsid w:val="00E03F14"/>
    <w:rsid w:val="00EC5ED3"/>
    <w:rsid w:val="00EE569E"/>
    <w:rsid w:val="00F132FA"/>
    <w:rsid w:val="00FC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C31442"/>
  <w15:chartTrackingRefBased/>
  <w15:docId w15:val="{597B40DB-B799-754C-80CE-7B284CEED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95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4.png"/><Relationship Id="rId4" Type="http://schemas.openxmlformats.org/officeDocument/2006/relationships/image" Target="media/image1.emf"/><Relationship Id="rId9" Type="http://schemas.openxmlformats.org/officeDocument/2006/relationships/image" Target="../clipboard/media/image3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25T10:45:34.49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4575,'0'0'0</inkml:trace>
</inkml:ink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3240</Words>
  <Characters>18468</Characters>
  <Application>Microsoft Office Word</Application>
  <DocSecurity>0</DocSecurity>
  <Lines>153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健太郎</dc:creator>
  <cp:keywords/>
  <dc:description/>
  <cp:lastModifiedBy>小池 健太郎</cp:lastModifiedBy>
  <cp:revision>2</cp:revision>
  <dcterms:created xsi:type="dcterms:W3CDTF">2023-10-05T10:12:00Z</dcterms:created>
  <dcterms:modified xsi:type="dcterms:W3CDTF">2023-10-05T10:12:00Z</dcterms:modified>
</cp:coreProperties>
</file>